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C4661" w14:textId="77777777" w:rsidR="009C4539" w:rsidRPr="00C877C4" w:rsidRDefault="009C4539" w:rsidP="004D44DB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C877C4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C877C4">
        <w:rPr>
          <w:rFonts w:ascii="Times New Roman" w:hAnsi="Times New Roman" w:cs="Times New Roman"/>
          <w:sz w:val="24"/>
          <w:szCs w:val="24"/>
        </w:rPr>
        <w:t xml:space="preserve"> Clinical symptoms of patients with </w:t>
      </w:r>
      <w:r w:rsidR="004D44DB" w:rsidRPr="00C877C4">
        <w:rPr>
          <w:rFonts w:ascii="Times New Roman" w:hAnsi="Times New Roman" w:cs="Times New Roman"/>
          <w:sz w:val="24"/>
          <w:szCs w:val="24"/>
        </w:rPr>
        <w:t>COVID-19</w:t>
      </w:r>
      <w:r w:rsidRPr="00C877C4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4D44DB" w:rsidRPr="00C877C4">
        <w:rPr>
          <w:rFonts w:ascii="Times New Roman" w:hAnsi="Times New Roman" w:cs="Times New Roman"/>
          <w:sz w:val="24"/>
          <w:szCs w:val="24"/>
        </w:rPr>
        <w:t>sex</w:t>
      </w:r>
      <w:r w:rsidRPr="00C877C4">
        <w:rPr>
          <w:rFonts w:ascii="Times New Roman" w:hAnsi="Times New Roman" w:cs="Times New Roman"/>
          <w:sz w:val="24"/>
          <w:szCs w:val="24"/>
        </w:rPr>
        <w:t xml:space="preserve"> and death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1256"/>
        <w:gridCol w:w="1675"/>
        <w:gridCol w:w="1678"/>
        <w:gridCol w:w="1812"/>
        <w:gridCol w:w="1399"/>
        <w:gridCol w:w="1720"/>
        <w:gridCol w:w="1661"/>
      </w:tblGrid>
      <w:tr w:rsidR="009C4539" w:rsidRPr="00C877C4" w14:paraId="1AA0A93F" w14:textId="77777777" w:rsidTr="009C4539">
        <w:tc>
          <w:tcPr>
            <w:tcW w:w="143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E04C6E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ECF86" w14:textId="77777777" w:rsidR="009C4539" w:rsidRPr="00C877C4" w:rsidRDefault="004D44DB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Sex</w:t>
            </w:r>
            <w:r w:rsidR="009C4539" w:rsidRPr="00C877C4">
              <w:rPr>
                <w:rFonts w:ascii="Times New Roman" w:hAnsi="Times New Roman" w:cs="Times New Roman"/>
                <w:b/>
                <w:bCs/>
              </w:rPr>
              <w:t>; %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7C387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E556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Outcome: %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6FA1D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C4539" w:rsidRPr="00C877C4" w14:paraId="13BA8E11" w14:textId="77777777" w:rsidTr="009C4539">
        <w:tc>
          <w:tcPr>
            <w:tcW w:w="1438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899E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5A86A28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7A150D7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B3AAC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4BABBF5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Cured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6D8D3D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59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43810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382FFDD3" w14:textId="77777777" w:rsidTr="009C4539">
        <w:tc>
          <w:tcPr>
            <w:tcW w:w="988" w:type="pct"/>
            <w:vMerge w:val="restart"/>
            <w:tcBorders>
              <w:top w:val="single" w:sz="4" w:space="0" w:color="auto"/>
            </w:tcBorders>
          </w:tcPr>
          <w:p w14:paraId="76E8DA7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Fever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E11311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5494112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2.9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4F62AC9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</w:tcBorders>
          </w:tcPr>
          <w:p w14:paraId="1783987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2E7BBF0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5C5C4E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</w:tcBorders>
          </w:tcPr>
          <w:p w14:paraId="5C2FFDF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71769002" w14:textId="77777777" w:rsidTr="009C4539">
        <w:tc>
          <w:tcPr>
            <w:tcW w:w="988" w:type="pct"/>
            <w:vMerge/>
          </w:tcPr>
          <w:p w14:paraId="2429477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5EA87D5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00DC96B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601" w:type="pct"/>
          </w:tcPr>
          <w:p w14:paraId="298FDCB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649" w:type="pct"/>
            <w:vMerge/>
          </w:tcPr>
          <w:p w14:paraId="0F12AB8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5A4B199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 xml:space="preserve"> 90.7</w:t>
            </w:r>
          </w:p>
        </w:tc>
        <w:tc>
          <w:tcPr>
            <w:tcW w:w="616" w:type="pct"/>
          </w:tcPr>
          <w:p w14:paraId="0E22B41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595" w:type="pct"/>
            <w:vMerge/>
          </w:tcPr>
          <w:p w14:paraId="6464289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62DD61C1" w14:textId="77777777" w:rsidTr="009C4539">
        <w:tc>
          <w:tcPr>
            <w:tcW w:w="988" w:type="pct"/>
            <w:vMerge w:val="restart"/>
          </w:tcPr>
          <w:p w14:paraId="6C7F846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ough</w:t>
            </w:r>
          </w:p>
        </w:tc>
        <w:tc>
          <w:tcPr>
            <w:tcW w:w="450" w:type="pct"/>
          </w:tcPr>
          <w:p w14:paraId="7308326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1C83379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601" w:type="pct"/>
          </w:tcPr>
          <w:p w14:paraId="70F7A9E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649" w:type="pct"/>
            <w:vMerge w:val="restart"/>
          </w:tcPr>
          <w:p w14:paraId="683D5F1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1" w:type="pct"/>
          </w:tcPr>
          <w:p w14:paraId="1576492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616" w:type="pct"/>
          </w:tcPr>
          <w:p w14:paraId="75E2304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595" w:type="pct"/>
            <w:vMerge w:val="restart"/>
          </w:tcPr>
          <w:p w14:paraId="01638B2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1BCE80E8" w14:textId="77777777" w:rsidTr="009C4539">
        <w:tc>
          <w:tcPr>
            <w:tcW w:w="988" w:type="pct"/>
            <w:vMerge/>
          </w:tcPr>
          <w:p w14:paraId="61FC111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1E296F5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36A0FC0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601" w:type="pct"/>
          </w:tcPr>
          <w:p w14:paraId="58F069F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649" w:type="pct"/>
            <w:vMerge/>
          </w:tcPr>
          <w:p w14:paraId="1A1DD3A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054DFDA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616" w:type="pct"/>
          </w:tcPr>
          <w:p w14:paraId="1C096BF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595" w:type="pct"/>
            <w:vMerge/>
          </w:tcPr>
          <w:p w14:paraId="307F398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03E7210E" w14:textId="77777777" w:rsidTr="009C4539">
        <w:tc>
          <w:tcPr>
            <w:tcW w:w="988" w:type="pct"/>
            <w:vMerge w:val="restart"/>
          </w:tcPr>
          <w:p w14:paraId="5C33F2B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Muscular pain</w:t>
            </w:r>
          </w:p>
        </w:tc>
        <w:tc>
          <w:tcPr>
            <w:tcW w:w="450" w:type="pct"/>
          </w:tcPr>
          <w:p w14:paraId="4FF407D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5FDC978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601" w:type="pct"/>
          </w:tcPr>
          <w:p w14:paraId="2CADA4C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649" w:type="pct"/>
            <w:vMerge w:val="restart"/>
          </w:tcPr>
          <w:p w14:paraId="1C98445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1" w:type="pct"/>
          </w:tcPr>
          <w:p w14:paraId="188348E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616" w:type="pct"/>
          </w:tcPr>
          <w:p w14:paraId="7F8F8FD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595" w:type="pct"/>
            <w:vMerge w:val="restart"/>
          </w:tcPr>
          <w:p w14:paraId="418E1C7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4C8126B7" w14:textId="77777777" w:rsidTr="009C4539">
        <w:tc>
          <w:tcPr>
            <w:tcW w:w="988" w:type="pct"/>
            <w:vMerge/>
          </w:tcPr>
          <w:p w14:paraId="54EBDA6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77272DE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3518305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601" w:type="pct"/>
          </w:tcPr>
          <w:p w14:paraId="7C03292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649" w:type="pct"/>
            <w:vMerge/>
          </w:tcPr>
          <w:p w14:paraId="204FD70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31F8F13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616" w:type="pct"/>
          </w:tcPr>
          <w:p w14:paraId="3649FA3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595" w:type="pct"/>
            <w:vMerge/>
          </w:tcPr>
          <w:p w14:paraId="4F10A46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7F799447" w14:textId="77777777" w:rsidTr="009C4539">
        <w:tc>
          <w:tcPr>
            <w:tcW w:w="988" w:type="pct"/>
            <w:vMerge w:val="restart"/>
          </w:tcPr>
          <w:p w14:paraId="11B7260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Respiratory distress</w:t>
            </w:r>
          </w:p>
        </w:tc>
        <w:tc>
          <w:tcPr>
            <w:tcW w:w="450" w:type="pct"/>
          </w:tcPr>
          <w:p w14:paraId="3A39C0F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54ABA97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601" w:type="pct"/>
          </w:tcPr>
          <w:p w14:paraId="5890A10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649" w:type="pct"/>
            <w:vMerge w:val="restart"/>
          </w:tcPr>
          <w:p w14:paraId="3F7F6EB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501" w:type="pct"/>
          </w:tcPr>
          <w:p w14:paraId="16C7AAD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616" w:type="pct"/>
          </w:tcPr>
          <w:p w14:paraId="04F1C8B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595" w:type="pct"/>
            <w:vMerge w:val="restart"/>
          </w:tcPr>
          <w:p w14:paraId="4AAD8FF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7D8F3FBC" w14:textId="77777777" w:rsidTr="009C4539">
        <w:tc>
          <w:tcPr>
            <w:tcW w:w="988" w:type="pct"/>
            <w:vMerge/>
          </w:tcPr>
          <w:p w14:paraId="763A70E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3B0A841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1D796FE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601" w:type="pct"/>
          </w:tcPr>
          <w:p w14:paraId="56C6775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649" w:type="pct"/>
            <w:vMerge/>
          </w:tcPr>
          <w:p w14:paraId="16DDF61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5C3698E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616" w:type="pct"/>
          </w:tcPr>
          <w:p w14:paraId="35940FB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595" w:type="pct"/>
            <w:vMerge/>
          </w:tcPr>
          <w:p w14:paraId="0C2B8B6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67B205C3" w14:textId="77777777" w:rsidTr="009C4539">
        <w:tc>
          <w:tcPr>
            <w:tcW w:w="988" w:type="pct"/>
            <w:vMerge w:val="restart"/>
          </w:tcPr>
          <w:p w14:paraId="7B8D094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Loss of consciousness</w:t>
            </w:r>
          </w:p>
        </w:tc>
        <w:tc>
          <w:tcPr>
            <w:tcW w:w="450" w:type="pct"/>
          </w:tcPr>
          <w:p w14:paraId="6CA9DDE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4BB2E38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601" w:type="pct"/>
          </w:tcPr>
          <w:p w14:paraId="28CF683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649" w:type="pct"/>
            <w:vMerge w:val="restart"/>
          </w:tcPr>
          <w:p w14:paraId="37DDEC5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1" w:type="pct"/>
          </w:tcPr>
          <w:p w14:paraId="57C0575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616" w:type="pct"/>
          </w:tcPr>
          <w:p w14:paraId="08E4668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7.7</w:t>
            </w:r>
          </w:p>
        </w:tc>
        <w:tc>
          <w:tcPr>
            <w:tcW w:w="595" w:type="pct"/>
            <w:vMerge w:val="restart"/>
          </w:tcPr>
          <w:p w14:paraId="3D3CFC9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3E914F47" w14:textId="77777777" w:rsidTr="009C4539">
        <w:tc>
          <w:tcPr>
            <w:tcW w:w="988" w:type="pct"/>
            <w:vMerge/>
          </w:tcPr>
          <w:p w14:paraId="339407C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50FBDD8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696F25C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601" w:type="pct"/>
          </w:tcPr>
          <w:p w14:paraId="68099FB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649" w:type="pct"/>
            <w:vMerge/>
          </w:tcPr>
          <w:p w14:paraId="5441B19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77477DF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616" w:type="pct"/>
          </w:tcPr>
          <w:p w14:paraId="0CB96EB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595" w:type="pct"/>
            <w:vMerge/>
          </w:tcPr>
          <w:p w14:paraId="40D821B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0367BB96" w14:textId="77777777" w:rsidTr="009C4539">
        <w:tc>
          <w:tcPr>
            <w:tcW w:w="988" w:type="pct"/>
            <w:vMerge w:val="restart"/>
          </w:tcPr>
          <w:p w14:paraId="679B37A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Anosmia</w:t>
            </w:r>
          </w:p>
        </w:tc>
        <w:tc>
          <w:tcPr>
            <w:tcW w:w="450" w:type="pct"/>
          </w:tcPr>
          <w:p w14:paraId="48B3BC5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324E37C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601" w:type="pct"/>
          </w:tcPr>
          <w:p w14:paraId="7DBF31D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649" w:type="pct"/>
            <w:vMerge w:val="restart"/>
          </w:tcPr>
          <w:p w14:paraId="2AE745A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501" w:type="pct"/>
          </w:tcPr>
          <w:p w14:paraId="0567844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616" w:type="pct"/>
          </w:tcPr>
          <w:p w14:paraId="6F49D67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95" w:type="pct"/>
            <w:vMerge w:val="restart"/>
          </w:tcPr>
          <w:p w14:paraId="7EB5115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19</w:t>
            </w:r>
          </w:p>
        </w:tc>
      </w:tr>
      <w:tr w:rsidR="009C4539" w:rsidRPr="00C877C4" w14:paraId="436842A0" w14:textId="77777777" w:rsidTr="009C4539">
        <w:tc>
          <w:tcPr>
            <w:tcW w:w="988" w:type="pct"/>
            <w:vMerge/>
          </w:tcPr>
          <w:p w14:paraId="3D940FC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742E3E8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2D2196D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601" w:type="pct"/>
          </w:tcPr>
          <w:p w14:paraId="7CA468D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649" w:type="pct"/>
            <w:vMerge/>
          </w:tcPr>
          <w:p w14:paraId="4A568C1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754950F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616" w:type="pct"/>
          </w:tcPr>
          <w:p w14:paraId="18B3917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595" w:type="pct"/>
            <w:vMerge/>
          </w:tcPr>
          <w:p w14:paraId="3BE10AC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037CEE8C" w14:textId="77777777" w:rsidTr="009C4539">
        <w:tc>
          <w:tcPr>
            <w:tcW w:w="988" w:type="pct"/>
            <w:vMerge w:val="restart"/>
          </w:tcPr>
          <w:p w14:paraId="11D0BA0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 xml:space="preserve">Loss </w:t>
            </w:r>
            <w:r w:rsidR="00AC039B" w:rsidRPr="00C877C4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C877C4">
              <w:rPr>
                <w:rFonts w:ascii="Times New Roman" w:hAnsi="Times New Roman" w:cs="Times New Roman"/>
                <w:b/>
                <w:bCs/>
              </w:rPr>
              <w:t>taste</w:t>
            </w:r>
          </w:p>
        </w:tc>
        <w:tc>
          <w:tcPr>
            <w:tcW w:w="450" w:type="pct"/>
          </w:tcPr>
          <w:p w14:paraId="0F7DB0C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63F497E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601" w:type="pct"/>
          </w:tcPr>
          <w:p w14:paraId="3973E37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649" w:type="pct"/>
            <w:vMerge w:val="restart"/>
          </w:tcPr>
          <w:p w14:paraId="2DEB0E3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501" w:type="pct"/>
          </w:tcPr>
          <w:p w14:paraId="2D8C819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616" w:type="pct"/>
          </w:tcPr>
          <w:p w14:paraId="02532C4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595" w:type="pct"/>
            <w:vMerge w:val="restart"/>
          </w:tcPr>
          <w:p w14:paraId="4BD69E1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4</w:t>
            </w:r>
          </w:p>
        </w:tc>
      </w:tr>
      <w:tr w:rsidR="009C4539" w:rsidRPr="00C877C4" w14:paraId="4661A0CC" w14:textId="77777777" w:rsidTr="009C4539">
        <w:tc>
          <w:tcPr>
            <w:tcW w:w="988" w:type="pct"/>
            <w:vMerge/>
          </w:tcPr>
          <w:p w14:paraId="6AD82ED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028936D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65087B3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601" w:type="pct"/>
          </w:tcPr>
          <w:p w14:paraId="116CBD6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649" w:type="pct"/>
            <w:vMerge/>
          </w:tcPr>
          <w:p w14:paraId="13AB455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2C90703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616" w:type="pct"/>
          </w:tcPr>
          <w:p w14:paraId="3C2E357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595" w:type="pct"/>
            <w:vMerge/>
          </w:tcPr>
          <w:p w14:paraId="53C4F7C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6A3A75A5" w14:textId="77777777" w:rsidTr="009C4539">
        <w:tc>
          <w:tcPr>
            <w:tcW w:w="988" w:type="pct"/>
            <w:vMerge w:val="restart"/>
          </w:tcPr>
          <w:p w14:paraId="2A628B5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onvulsions</w:t>
            </w:r>
          </w:p>
        </w:tc>
        <w:tc>
          <w:tcPr>
            <w:tcW w:w="450" w:type="pct"/>
          </w:tcPr>
          <w:p w14:paraId="2188BBF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15A0868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601" w:type="pct"/>
          </w:tcPr>
          <w:p w14:paraId="4A564DB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649" w:type="pct"/>
            <w:vMerge w:val="restart"/>
          </w:tcPr>
          <w:p w14:paraId="6BF09A2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501" w:type="pct"/>
          </w:tcPr>
          <w:p w14:paraId="0855E1B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7.7</w:t>
            </w:r>
          </w:p>
        </w:tc>
        <w:tc>
          <w:tcPr>
            <w:tcW w:w="616" w:type="pct"/>
          </w:tcPr>
          <w:p w14:paraId="61C121E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595" w:type="pct"/>
            <w:vMerge w:val="restart"/>
          </w:tcPr>
          <w:p w14:paraId="493DFDB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201</w:t>
            </w:r>
          </w:p>
        </w:tc>
      </w:tr>
      <w:tr w:rsidR="009C4539" w:rsidRPr="00C877C4" w14:paraId="705A6375" w14:textId="77777777" w:rsidTr="009C4539">
        <w:tc>
          <w:tcPr>
            <w:tcW w:w="988" w:type="pct"/>
            <w:vMerge/>
          </w:tcPr>
          <w:p w14:paraId="5FC02EE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6AD5413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1232E1C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601" w:type="pct"/>
          </w:tcPr>
          <w:p w14:paraId="450B3A6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649" w:type="pct"/>
            <w:vMerge/>
          </w:tcPr>
          <w:p w14:paraId="5ACD198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09581C4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616" w:type="pct"/>
          </w:tcPr>
          <w:p w14:paraId="1442261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595" w:type="pct"/>
            <w:vMerge/>
          </w:tcPr>
          <w:p w14:paraId="48BC06B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0540C6AD" w14:textId="77777777" w:rsidTr="009C4539">
        <w:tc>
          <w:tcPr>
            <w:tcW w:w="988" w:type="pct"/>
            <w:vMerge w:val="restart"/>
          </w:tcPr>
          <w:p w14:paraId="56A67C8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Stomachache</w:t>
            </w:r>
          </w:p>
        </w:tc>
        <w:tc>
          <w:tcPr>
            <w:tcW w:w="450" w:type="pct"/>
          </w:tcPr>
          <w:p w14:paraId="4C0559E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0457F37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01" w:type="pct"/>
          </w:tcPr>
          <w:p w14:paraId="3D23638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49" w:type="pct"/>
            <w:vMerge w:val="restart"/>
          </w:tcPr>
          <w:p w14:paraId="11AD5F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1" w:type="pct"/>
          </w:tcPr>
          <w:p w14:paraId="4328F8D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616" w:type="pct"/>
          </w:tcPr>
          <w:p w14:paraId="15E04D5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595" w:type="pct"/>
            <w:vMerge w:val="restart"/>
          </w:tcPr>
          <w:p w14:paraId="5903E3A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1E6D2C0F" w14:textId="77777777" w:rsidTr="009C4539">
        <w:tc>
          <w:tcPr>
            <w:tcW w:w="988" w:type="pct"/>
            <w:vMerge/>
          </w:tcPr>
          <w:p w14:paraId="211281E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5E0DAD4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4DBDE93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601" w:type="pct"/>
          </w:tcPr>
          <w:p w14:paraId="09A7D99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649" w:type="pct"/>
            <w:vMerge/>
          </w:tcPr>
          <w:p w14:paraId="07523E3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7929495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616" w:type="pct"/>
          </w:tcPr>
          <w:p w14:paraId="3FF0C4B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.8</w:t>
            </w:r>
          </w:p>
        </w:tc>
        <w:tc>
          <w:tcPr>
            <w:tcW w:w="595" w:type="pct"/>
            <w:vMerge/>
          </w:tcPr>
          <w:p w14:paraId="12B7560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1D02487B" w14:textId="77777777" w:rsidTr="009C4539">
        <w:tc>
          <w:tcPr>
            <w:tcW w:w="988" w:type="pct"/>
            <w:vMerge w:val="restart"/>
          </w:tcPr>
          <w:p w14:paraId="5D3FEE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Nausea</w:t>
            </w:r>
          </w:p>
        </w:tc>
        <w:tc>
          <w:tcPr>
            <w:tcW w:w="450" w:type="pct"/>
          </w:tcPr>
          <w:p w14:paraId="78A10D0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557EFB0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601" w:type="pct"/>
          </w:tcPr>
          <w:p w14:paraId="0371EC4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649" w:type="pct"/>
            <w:vMerge w:val="restart"/>
          </w:tcPr>
          <w:p w14:paraId="44822F5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1" w:type="pct"/>
          </w:tcPr>
          <w:p w14:paraId="515FFF3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616" w:type="pct"/>
          </w:tcPr>
          <w:p w14:paraId="6ACFBC0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595" w:type="pct"/>
            <w:vMerge w:val="restart"/>
          </w:tcPr>
          <w:p w14:paraId="3E6DFFF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63C29083" w14:textId="77777777" w:rsidTr="009C4539">
        <w:tc>
          <w:tcPr>
            <w:tcW w:w="988" w:type="pct"/>
            <w:vMerge/>
          </w:tcPr>
          <w:p w14:paraId="7BA359A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44B3DDC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4350AB8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01" w:type="pct"/>
          </w:tcPr>
          <w:p w14:paraId="08D0703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49" w:type="pct"/>
            <w:vMerge/>
          </w:tcPr>
          <w:p w14:paraId="3F6EE87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1CD822C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16" w:type="pct"/>
          </w:tcPr>
          <w:p w14:paraId="2ABBCD9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5" w:type="pct"/>
            <w:vMerge/>
          </w:tcPr>
          <w:p w14:paraId="01CAFFC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663C3CF6" w14:textId="77777777" w:rsidTr="009C4539">
        <w:tc>
          <w:tcPr>
            <w:tcW w:w="988" w:type="pct"/>
            <w:vMerge w:val="restart"/>
          </w:tcPr>
          <w:p w14:paraId="3A2EE60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Vomiting</w:t>
            </w:r>
          </w:p>
        </w:tc>
        <w:tc>
          <w:tcPr>
            <w:tcW w:w="450" w:type="pct"/>
          </w:tcPr>
          <w:p w14:paraId="343B95B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6CEBCBB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601" w:type="pct"/>
          </w:tcPr>
          <w:p w14:paraId="2CF3592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649" w:type="pct"/>
            <w:vMerge w:val="restart"/>
          </w:tcPr>
          <w:p w14:paraId="0EB07BE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1" w:type="pct"/>
          </w:tcPr>
          <w:p w14:paraId="238DDFA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616" w:type="pct"/>
          </w:tcPr>
          <w:p w14:paraId="14C9CCE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595" w:type="pct"/>
            <w:vMerge w:val="restart"/>
          </w:tcPr>
          <w:p w14:paraId="1CC5AAF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4D55CD53" w14:textId="77777777" w:rsidTr="009C4539">
        <w:tc>
          <w:tcPr>
            <w:tcW w:w="988" w:type="pct"/>
            <w:vMerge/>
          </w:tcPr>
          <w:p w14:paraId="2FFB9FE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6332486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1B101E9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601" w:type="pct"/>
          </w:tcPr>
          <w:p w14:paraId="5473314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649" w:type="pct"/>
            <w:vMerge/>
          </w:tcPr>
          <w:p w14:paraId="6236F64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7193723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616" w:type="pct"/>
          </w:tcPr>
          <w:p w14:paraId="4092639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595" w:type="pct"/>
            <w:vMerge/>
          </w:tcPr>
          <w:p w14:paraId="4B03014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74CB5DA1" w14:textId="77777777" w:rsidTr="009C4539">
        <w:tc>
          <w:tcPr>
            <w:tcW w:w="988" w:type="pct"/>
            <w:vMerge w:val="restart"/>
          </w:tcPr>
          <w:p w14:paraId="6FB2C7A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Diarrhea</w:t>
            </w:r>
          </w:p>
        </w:tc>
        <w:tc>
          <w:tcPr>
            <w:tcW w:w="450" w:type="pct"/>
          </w:tcPr>
          <w:p w14:paraId="38A193E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29B4D18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601" w:type="pct"/>
          </w:tcPr>
          <w:p w14:paraId="18D6E72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649" w:type="pct"/>
            <w:vMerge w:val="restart"/>
          </w:tcPr>
          <w:p w14:paraId="076DDAF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1" w:type="pct"/>
          </w:tcPr>
          <w:p w14:paraId="1C75365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616" w:type="pct"/>
          </w:tcPr>
          <w:p w14:paraId="57B2FCA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595" w:type="pct"/>
            <w:vMerge w:val="restart"/>
          </w:tcPr>
          <w:p w14:paraId="08926F7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0478228A" w14:textId="77777777" w:rsidTr="009C4539">
        <w:tc>
          <w:tcPr>
            <w:tcW w:w="988" w:type="pct"/>
            <w:vMerge/>
          </w:tcPr>
          <w:p w14:paraId="38D3E0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334BED6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02DF2DB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601" w:type="pct"/>
          </w:tcPr>
          <w:p w14:paraId="46EA4A4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649" w:type="pct"/>
            <w:vMerge/>
          </w:tcPr>
          <w:p w14:paraId="2531775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75BC2FC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616" w:type="pct"/>
          </w:tcPr>
          <w:p w14:paraId="4F80CF3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595" w:type="pct"/>
            <w:vMerge/>
          </w:tcPr>
          <w:p w14:paraId="1B9A2B3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58689B06" w14:textId="77777777" w:rsidTr="009C4539">
        <w:tc>
          <w:tcPr>
            <w:tcW w:w="988" w:type="pct"/>
            <w:vMerge w:val="restart"/>
          </w:tcPr>
          <w:p w14:paraId="0FD1C7E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Anorexia</w:t>
            </w:r>
          </w:p>
        </w:tc>
        <w:tc>
          <w:tcPr>
            <w:tcW w:w="450" w:type="pct"/>
          </w:tcPr>
          <w:p w14:paraId="7DEE8C2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4382DC6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601" w:type="pct"/>
          </w:tcPr>
          <w:p w14:paraId="0E4F26F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649" w:type="pct"/>
            <w:vMerge w:val="restart"/>
          </w:tcPr>
          <w:p w14:paraId="0D97157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501" w:type="pct"/>
          </w:tcPr>
          <w:p w14:paraId="781E7AF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616" w:type="pct"/>
          </w:tcPr>
          <w:p w14:paraId="4460840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595" w:type="pct"/>
            <w:vMerge w:val="restart"/>
          </w:tcPr>
          <w:p w14:paraId="45B5541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296</w:t>
            </w:r>
          </w:p>
        </w:tc>
      </w:tr>
      <w:tr w:rsidR="009C4539" w:rsidRPr="00C877C4" w14:paraId="73D3D6F7" w14:textId="77777777" w:rsidTr="009C4539">
        <w:tc>
          <w:tcPr>
            <w:tcW w:w="988" w:type="pct"/>
            <w:vMerge/>
          </w:tcPr>
          <w:p w14:paraId="401021C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45EBA42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7C05717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601" w:type="pct"/>
          </w:tcPr>
          <w:p w14:paraId="77DEC16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649" w:type="pct"/>
            <w:vMerge/>
          </w:tcPr>
          <w:p w14:paraId="37ADE72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258A9F1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616" w:type="pct"/>
          </w:tcPr>
          <w:p w14:paraId="5204EA0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595" w:type="pct"/>
            <w:vMerge/>
          </w:tcPr>
          <w:p w14:paraId="2191DCE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3DAA1608" w14:textId="77777777" w:rsidTr="009C4539">
        <w:tc>
          <w:tcPr>
            <w:tcW w:w="988" w:type="pct"/>
            <w:vMerge w:val="restart"/>
          </w:tcPr>
          <w:p w14:paraId="20EAAE2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Headache</w:t>
            </w:r>
          </w:p>
        </w:tc>
        <w:tc>
          <w:tcPr>
            <w:tcW w:w="450" w:type="pct"/>
          </w:tcPr>
          <w:p w14:paraId="6627E1B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230AF14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601" w:type="pct"/>
          </w:tcPr>
          <w:p w14:paraId="75D671A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649" w:type="pct"/>
            <w:vMerge w:val="restart"/>
          </w:tcPr>
          <w:p w14:paraId="3ED2029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1" w:type="pct"/>
          </w:tcPr>
          <w:p w14:paraId="19BADB5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616" w:type="pct"/>
          </w:tcPr>
          <w:p w14:paraId="307D42B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595" w:type="pct"/>
            <w:vMerge w:val="restart"/>
          </w:tcPr>
          <w:p w14:paraId="5075437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65E51CBA" w14:textId="77777777" w:rsidTr="009C4539">
        <w:tc>
          <w:tcPr>
            <w:tcW w:w="988" w:type="pct"/>
            <w:vMerge/>
          </w:tcPr>
          <w:p w14:paraId="411BF6A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68D2B5B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7692252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601" w:type="pct"/>
          </w:tcPr>
          <w:p w14:paraId="5FA7B2F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649" w:type="pct"/>
            <w:vMerge/>
          </w:tcPr>
          <w:p w14:paraId="3F8A76B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3DFA20E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16" w:type="pct"/>
          </w:tcPr>
          <w:p w14:paraId="3FCD1B8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5" w:type="pct"/>
            <w:vMerge/>
          </w:tcPr>
          <w:p w14:paraId="3AA4F8A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01D75426" w14:textId="77777777" w:rsidTr="009C4539">
        <w:tc>
          <w:tcPr>
            <w:tcW w:w="988" w:type="pct"/>
            <w:vMerge w:val="restart"/>
          </w:tcPr>
          <w:p w14:paraId="218BEC8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dizziness</w:t>
            </w:r>
          </w:p>
        </w:tc>
        <w:tc>
          <w:tcPr>
            <w:tcW w:w="450" w:type="pct"/>
          </w:tcPr>
          <w:p w14:paraId="0FFDD28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17827CE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601" w:type="pct"/>
          </w:tcPr>
          <w:p w14:paraId="03FF81E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649" w:type="pct"/>
            <w:vMerge w:val="restart"/>
          </w:tcPr>
          <w:p w14:paraId="7C27C47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501" w:type="pct"/>
          </w:tcPr>
          <w:p w14:paraId="1CA9475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616" w:type="pct"/>
          </w:tcPr>
          <w:p w14:paraId="25220E4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595" w:type="pct"/>
            <w:vMerge w:val="restart"/>
          </w:tcPr>
          <w:p w14:paraId="2689719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6</w:t>
            </w:r>
          </w:p>
        </w:tc>
      </w:tr>
      <w:tr w:rsidR="009C4539" w:rsidRPr="00C877C4" w14:paraId="04430ECD" w14:textId="77777777" w:rsidTr="009C4539">
        <w:tc>
          <w:tcPr>
            <w:tcW w:w="988" w:type="pct"/>
            <w:vMerge/>
          </w:tcPr>
          <w:p w14:paraId="3CC3E25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41CDECD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14047D9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601" w:type="pct"/>
          </w:tcPr>
          <w:p w14:paraId="0B525F7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649" w:type="pct"/>
            <w:vMerge/>
          </w:tcPr>
          <w:p w14:paraId="7224799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7C59AC9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616" w:type="pct"/>
          </w:tcPr>
          <w:p w14:paraId="173FC8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595" w:type="pct"/>
            <w:vMerge/>
          </w:tcPr>
          <w:p w14:paraId="04EFF2D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775F0D2A" w14:textId="77777777" w:rsidTr="009C4539">
        <w:tc>
          <w:tcPr>
            <w:tcW w:w="988" w:type="pct"/>
            <w:vMerge w:val="restart"/>
          </w:tcPr>
          <w:p w14:paraId="1B9B7DE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Intubation</w:t>
            </w:r>
          </w:p>
        </w:tc>
        <w:tc>
          <w:tcPr>
            <w:tcW w:w="450" w:type="pct"/>
          </w:tcPr>
          <w:p w14:paraId="3739DFE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4250A59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601" w:type="pct"/>
          </w:tcPr>
          <w:p w14:paraId="2AECB26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649" w:type="pct"/>
            <w:vMerge w:val="restart"/>
          </w:tcPr>
          <w:p w14:paraId="5584BD2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501" w:type="pct"/>
          </w:tcPr>
          <w:p w14:paraId="60599A0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616" w:type="pct"/>
          </w:tcPr>
          <w:p w14:paraId="6876A0A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595" w:type="pct"/>
            <w:vMerge w:val="restart"/>
          </w:tcPr>
          <w:p w14:paraId="29FD597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1966EB8B" w14:textId="77777777" w:rsidTr="009C4539">
        <w:tc>
          <w:tcPr>
            <w:tcW w:w="988" w:type="pct"/>
            <w:vMerge/>
          </w:tcPr>
          <w:p w14:paraId="1488EEA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64387A2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65B3CD5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601" w:type="pct"/>
          </w:tcPr>
          <w:p w14:paraId="3DD956E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649" w:type="pct"/>
            <w:vMerge/>
          </w:tcPr>
          <w:p w14:paraId="55E79CA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3171B07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16" w:type="pct"/>
          </w:tcPr>
          <w:p w14:paraId="718BEAD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5" w:type="pct"/>
            <w:vMerge/>
          </w:tcPr>
          <w:p w14:paraId="1FBC647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34EAB730" w14:textId="77777777" w:rsidTr="009C4539">
        <w:tc>
          <w:tcPr>
            <w:tcW w:w="988" w:type="pct"/>
            <w:vMerge w:val="restart"/>
          </w:tcPr>
          <w:p w14:paraId="1C6703D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SpO</w:t>
            </w:r>
            <w:r w:rsidRPr="00C877C4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C877C4">
              <w:rPr>
                <w:rFonts w:ascii="Times New Roman" w:hAnsi="Times New Roman" w:cs="Times New Roman"/>
                <w:b/>
                <w:bCs/>
              </w:rPr>
              <w:t xml:space="preserve"> &lt; 93%</w:t>
            </w:r>
          </w:p>
        </w:tc>
        <w:tc>
          <w:tcPr>
            <w:tcW w:w="450" w:type="pct"/>
          </w:tcPr>
          <w:p w14:paraId="370A5E5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23D1FB4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601" w:type="pct"/>
          </w:tcPr>
          <w:p w14:paraId="49A1E48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649" w:type="pct"/>
            <w:vMerge w:val="restart"/>
          </w:tcPr>
          <w:p w14:paraId="62C8F40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01" w:type="pct"/>
          </w:tcPr>
          <w:p w14:paraId="5247448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9.3</w:t>
            </w:r>
          </w:p>
        </w:tc>
        <w:tc>
          <w:tcPr>
            <w:tcW w:w="616" w:type="pct"/>
          </w:tcPr>
          <w:p w14:paraId="131BE20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595" w:type="pct"/>
            <w:vMerge w:val="restart"/>
          </w:tcPr>
          <w:p w14:paraId="2FBB063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2B889783" w14:textId="77777777" w:rsidTr="009C4539">
        <w:tc>
          <w:tcPr>
            <w:tcW w:w="988" w:type="pct"/>
            <w:vMerge/>
          </w:tcPr>
          <w:p w14:paraId="2B82774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47273D5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4768AB7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601" w:type="pct"/>
          </w:tcPr>
          <w:p w14:paraId="1587AA7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649" w:type="pct"/>
            <w:vMerge/>
          </w:tcPr>
          <w:p w14:paraId="10A23DD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3B2C237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616" w:type="pct"/>
          </w:tcPr>
          <w:p w14:paraId="2758B64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595" w:type="pct"/>
            <w:vMerge/>
          </w:tcPr>
          <w:p w14:paraId="1156019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60480603" w14:textId="77777777" w:rsidTr="009C4539">
        <w:tc>
          <w:tcPr>
            <w:tcW w:w="988" w:type="pct"/>
            <w:vMerge w:val="restart"/>
          </w:tcPr>
          <w:p w14:paraId="32294E4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hest pain</w:t>
            </w:r>
          </w:p>
        </w:tc>
        <w:tc>
          <w:tcPr>
            <w:tcW w:w="450" w:type="pct"/>
          </w:tcPr>
          <w:p w14:paraId="75AC39B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6B2F892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601" w:type="pct"/>
          </w:tcPr>
          <w:p w14:paraId="19ADB5A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649" w:type="pct"/>
            <w:vMerge w:val="restart"/>
          </w:tcPr>
          <w:p w14:paraId="381E6D5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501" w:type="pct"/>
          </w:tcPr>
          <w:p w14:paraId="025623E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616" w:type="pct"/>
          </w:tcPr>
          <w:p w14:paraId="3DAC720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595" w:type="pct"/>
            <w:vMerge w:val="restart"/>
          </w:tcPr>
          <w:p w14:paraId="1B9FE60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8</w:t>
            </w:r>
          </w:p>
        </w:tc>
      </w:tr>
      <w:tr w:rsidR="009C4539" w:rsidRPr="00C877C4" w14:paraId="7E9BD03F" w14:textId="77777777" w:rsidTr="009C4539">
        <w:tc>
          <w:tcPr>
            <w:tcW w:w="988" w:type="pct"/>
            <w:vMerge/>
          </w:tcPr>
          <w:p w14:paraId="461B83C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289AFEE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5D3096D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601" w:type="pct"/>
          </w:tcPr>
          <w:p w14:paraId="2C178A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649" w:type="pct"/>
            <w:vMerge/>
          </w:tcPr>
          <w:p w14:paraId="1E1CB28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4DFA624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616" w:type="pct"/>
          </w:tcPr>
          <w:p w14:paraId="1999FBB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595" w:type="pct"/>
            <w:vMerge/>
          </w:tcPr>
          <w:p w14:paraId="435A69D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2160776C" w14:textId="77777777" w:rsidTr="009C4539">
        <w:tc>
          <w:tcPr>
            <w:tcW w:w="988" w:type="pct"/>
            <w:vMerge w:val="restart"/>
          </w:tcPr>
          <w:p w14:paraId="3A90EAF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T scan positive</w:t>
            </w:r>
          </w:p>
        </w:tc>
        <w:tc>
          <w:tcPr>
            <w:tcW w:w="450" w:type="pct"/>
          </w:tcPr>
          <w:p w14:paraId="6493A7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0F815D3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0.1</w:t>
            </w:r>
          </w:p>
        </w:tc>
        <w:tc>
          <w:tcPr>
            <w:tcW w:w="601" w:type="pct"/>
          </w:tcPr>
          <w:p w14:paraId="70E0CD3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9.9</w:t>
            </w:r>
          </w:p>
        </w:tc>
        <w:tc>
          <w:tcPr>
            <w:tcW w:w="649" w:type="pct"/>
            <w:vMerge w:val="restart"/>
          </w:tcPr>
          <w:p w14:paraId="7B2E459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01" w:type="pct"/>
          </w:tcPr>
          <w:p w14:paraId="3931C1E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616" w:type="pct"/>
          </w:tcPr>
          <w:p w14:paraId="44E8660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595" w:type="pct"/>
            <w:vMerge w:val="restart"/>
          </w:tcPr>
          <w:p w14:paraId="229DF8D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6</w:t>
            </w:r>
          </w:p>
        </w:tc>
      </w:tr>
      <w:tr w:rsidR="009C4539" w:rsidRPr="00C877C4" w14:paraId="1E74E93B" w14:textId="77777777" w:rsidTr="009C4539">
        <w:tc>
          <w:tcPr>
            <w:tcW w:w="988" w:type="pct"/>
            <w:vMerge/>
          </w:tcPr>
          <w:p w14:paraId="0CD234D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" w:type="pct"/>
          </w:tcPr>
          <w:p w14:paraId="7742D8D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</w:tcPr>
          <w:p w14:paraId="5A850EF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601" w:type="pct"/>
          </w:tcPr>
          <w:p w14:paraId="3D9CCEF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649" w:type="pct"/>
            <w:vMerge/>
          </w:tcPr>
          <w:p w14:paraId="43BC7F0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14:paraId="3162B45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1.4</w:t>
            </w:r>
          </w:p>
        </w:tc>
        <w:tc>
          <w:tcPr>
            <w:tcW w:w="616" w:type="pct"/>
          </w:tcPr>
          <w:p w14:paraId="32AE5F2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595" w:type="pct"/>
            <w:vMerge/>
          </w:tcPr>
          <w:p w14:paraId="66852F4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21FAFA7D" w14:textId="77777777" w:rsidTr="009C4539">
        <w:tc>
          <w:tcPr>
            <w:tcW w:w="988" w:type="pct"/>
            <w:vMerge w:val="restart"/>
          </w:tcPr>
          <w:p w14:paraId="062435C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Oxygen therapy status</w:t>
            </w:r>
          </w:p>
        </w:tc>
        <w:tc>
          <w:tcPr>
            <w:tcW w:w="450" w:type="pct"/>
          </w:tcPr>
          <w:p w14:paraId="362F053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0" w:type="pct"/>
          </w:tcPr>
          <w:p w14:paraId="44E8734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601" w:type="pct"/>
          </w:tcPr>
          <w:p w14:paraId="249BA2F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649" w:type="pct"/>
            <w:vMerge w:val="restart"/>
          </w:tcPr>
          <w:p w14:paraId="01C7C9B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501" w:type="pct"/>
          </w:tcPr>
          <w:p w14:paraId="6891CE6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8.7</w:t>
            </w:r>
          </w:p>
        </w:tc>
        <w:tc>
          <w:tcPr>
            <w:tcW w:w="616" w:type="pct"/>
          </w:tcPr>
          <w:p w14:paraId="3CA8920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595" w:type="pct"/>
            <w:vMerge w:val="restart"/>
            <w:tcBorders>
              <w:bottom w:val="single" w:sz="4" w:space="0" w:color="auto"/>
            </w:tcBorders>
          </w:tcPr>
          <w:p w14:paraId="29F7C98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048E7CD6" w14:textId="77777777" w:rsidTr="009C4539">
        <w:tc>
          <w:tcPr>
            <w:tcW w:w="988" w:type="pct"/>
            <w:vMerge/>
            <w:tcBorders>
              <w:bottom w:val="single" w:sz="4" w:space="0" w:color="auto"/>
            </w:tcBorders>
          </w:tcPr>
          <w:p w14:paraId="34685AF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276692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33AC080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69BDDE9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649" w:type="pct"/>
            <w:vMerge/>
            <w:tcBorders>
              <w:bottom w:val="single" w:sz="4" w:space="0" w:color="auto"/>
            </w:tcBorders>
          </w:tcPr>
          <w:p w14:paraId="3411616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19D3AE9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68DE042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5" w:type="pct"/>
            <w:vMerge/>
            <w:tcBorders>
              <w:bottom w:val="single" w:sz="4" w:space="0" w:color="auto"/>
            </w:tcBorders>
          </w:tcPr>
          <w:p w14:paraId="28529E4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957C0F5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66925F14" w14:textId="77777777" w:rsidR="003A26CA" w:rsidRPr="00C877C4" w:rsidRDefault="003A26CA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18566792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5D015B2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5ADD1658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6EAF0F26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CE51532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0B6B0AB1" w14:textId="77777777" w:rsidR="00F82572" w:rsidRPr="00C877C4" w:rsidRDefault="00F82572" w:rsidP="009C4539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F82572" w:rsidRPr="00C877C4" w:rsidSect="009C4539"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2485CE84" w14:textId="77777777" w:rsidR="009C4539" w:rsidRPr="00C877C4" w:rsidRDefault="009C4539" w:rsidP="004D44DB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C877C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C877C4">
        <w:rPr>
          <w:rFonts w:ascii="Times New Roman" w:hAnsi="Times New Roman" w:cs="Times New Roman"/>
          <w:sz w:val="24"/>
          <w:szCs w:val="24"/>
        </w:rPr>
        <w:t xml:space="preserve"> Comparison of demographic and clinical characteristics of hospitalized patients with </w:t>
      </w:r>
      <w:r w:rsidR="004D44DB" w:rsidRPr="00C877C4">
        <w:rPr>
          <w:rFonts w:ascii="Times New Roman" w:hAnsi="Times New Roman" w:cs="Times New Roman"/>
          <w:sz w:val="24"/>
          <w:szCs w:val="24"/>
        </w:rPr>
        <w:t>COVID-19</w:t>
      </w:r>
      <w:r w:rsidRPr="00C877C4">
        <w:rPr>
          <w:rFonts w:ascii="Times New Roman" w:hAnsi="Times New Roman" w:cs="Times New Roman"/>
          <w:sz w:val="24"/>
          <w:szCs w:val="24"/>
        </w:rPr>
        <w:t xml:space="preserve"> according to death and </w:t>
      </w:r>
      <w:r w:rsidR="004D44DB" w:rsidRPr="00C877C4">
        <w:rPr>
          <w:rFonts w:ascii="Times New Roman" w:hAnsi="Times New Roman" w:cs="Times New Roman"/>
          <w:sz w:val="24"/>
          <w:szCs w:val="24"/>
        </w:rPr>
        <w:t>sex</w:t>
      </w:r>
      <w:r w:rsidRPr="00C877C4">
        <w:rPr>
          <w:rFonts w:ascii="Times New Roman" w:hAnsi="Times New Roman" w:cs="Times New Roman"/>
          <w:sz w:val="24"/>
          <w:szCs w:val="24"/>
        </w:rPr>
        <w:t xml:space="preserve"> (the crude model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795"/>
        <w:gridCol w:w="835"/>
        <w:gridCol w:w="1239"/>
        <w:gridCol w:w="821"/>
        <w:gridCol w:w="958"/>
        <w:gridCol w:w="944"/>
        <w:gridCol w:w="1016"/>
        <w:gridCol w:w="835"/>
        <w:gridCol w:w="1239"/>
        <w:gridCol w:w="821"/>
        <w:gridCol w:w="958"/>
        <w:gridCol w:w="944"/>
        <w:gridCol w:w="1013"/>
      </w:tblGrid>
      <w:tr w:rsidR="009C4539" w:rsidRPr="00C877C4" w14:paraId="3C34E4ED" w14:textId="77777777" w:rsidTr="0096073F">
        <w:tc>
          <w:tcPr>
            <w:tcW w:w="837" w:type="pct"/>
            <w:gridSpan w:val="2"/>
            <w:vMerge w:val="restart"/>
            <w:tcBorders>
              <w:top w:val="single" w:sz="4" w:space="0" w:color="auto"/>
            </w:tcBorders>
          </w:tcPr>
          <w:p w14:paraId="3C5069DB" w14:textId="77777777" w:rsidR="009C4539" w:rsidRPr="00C877C4" w:rsidRDefault="009C4539" w:rsidP="009C4539">
            <w:pPr>
              <w:tabs>
                <w:tab w:val="left" w:pos="1390"/>
              </w:tabs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Variables</w:t>
            </w:r>
            <w:r w:rsidRPr="00C877C4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082" w:type="pct"/>
            <w:gridSpan w:val="6"/>
            <w:tcBorders>
              <w:top w:val="single" w:sz="4" w:space="0" w:color="auto"/>
            </w:tcBorders>
          </w:tcPr>
          <w:p w14:paraId="73F9D07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08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1BF8A9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9C4539" w:rsidRPr="00C877C4" w14:paraId="63FFAFEA" w14:textId="77777777" w:rsidTr="0096073F">
        <w:tc>
          <w:tcPr>
            <w:tcW w:w="837" w:type="pct"/>
            <w:gridSpan w:val="2"/>
            <w:vMerge/>
          </w:tcPr>
          <w:p w14:paraId="543F2DA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9" w:type="pct"/>
            <w:vMerge w:val="restart"/>
            <w:tcBorders>
              <w:top w:val="single" w:sz="4" w:space="0" w:color="auto"/>
            </w:tcBorders>
          </w:tcPr>
          <w:p w14:paraId="16C7BD3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14:paraId="07B35E8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Death; %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</w:tcBorders>
          </w:tcPr>
          <w:p w14:paraId="073ED9B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 xml:space="preserve">Crude logistic regression 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</w:tcPr>
          <w:p w14:paraId="1133AF9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</w:tcBorders>
          </w:tcPr>
          <w:p w14:paraId="06E48A8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</w:tcBorders>
          </w:tcPr>
          <w:p w14:paraId="08A31FE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Death; %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0AD57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 xml:space="preserve">Crude logistic regression 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</w:tcPr>
          <w:p w14:paraId="3BAC81E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C4539" w:rsidRPr="00C877C4" w14:paraId="6F6A1674" w14:textId="77777777" w:rsidTr="009C4539">
        <w:trPr>
          <w:trHeight w:val="165"/>
        </w:trPr>
        <w:tc>
          <w:tcPr>
            <w:tcW w:w="837" w:type="pct"/>
            <w:gridSpan w:val="2"/>
            <w:vMerge/>
          </w:tcPr>
          <w:p w14:paraId="630C84A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  <w:vMerge/>
          </w:tcPr>
          <w:p w14:paraId="724A53B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vMerge/>
          </w:tcPr>
          <w:p w14:paraId="287B354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Merge w:val="restart"/>
            <w:tcBorders>
              <w:top w:val="single" w:sz="4" w:space="0" w:color="auto"/>
            </w:tcBorders>
          </w:tcPr>
          <w:p w14:paraId="19B8BB4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</w:tcBorders>
          </w:tcPr>
          <w:p w14:paraId="5EF5EA6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64" w:type="pct"/>
            <w:vMerge/>
          </w:tcPr>
          <w:p w14:paraId="1B2F9B6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9" w:type="pct"/>
            <w:vMerge/>
          </w:tcPr>
          <w:p w14:paraId="0C68F07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4" w:type="pct"/>
            <w:vMerge/>
          </w:tcPr>
          <w:p w14:paraId="30DEEF3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4" w:type="pct"/>
            <w:vMerge w:val="restart"/>
            <w:tcBorders>
              <w:top w:val="single" w:sz="4" w:space="0" w:color="auto"/>
            </w:tcBorders>
          </w:tcPr>
          <w:p w14:paraId="738BB17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</w:tcBorders>
          </w:tcPr>
          <w:p w14:paraId="51254EE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63" w:type="pct"/>
            <w:vMerge/>
          </w:tcPr>
          <w:p w14:paraId="1F50877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531228E0" w14:textId="77777777" w:rsidTr="009C4539">
        <w:trPr>
          <w:trHeight w:val="105"/>
        </w:trPr>
        <w:tc>
          <w:tcPr>
            <w:tcW w:w="837" w:type="pct"/>
            <w:gridSpan w:val="2"/>
            <w:vMerge/>
          </w:tcPr>
          <w:p w14:paraId="53EC56C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9" w:type="pct"/>
            <w:vMerge/>
            <w:tcBorders>
              <w:bottom w:val="single" w:sz="4" w:space="0" w:color="auto"/>
            </w:tcBorders>
          </w:tcPr>
          <w:p w14:paraId="2CC8F24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14:paraId="340317D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</w:tcPr>
          <w:p w14:paraId="75B62D4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68F2FF8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4D4129D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364" w:type="pct"/>
            <w:vMerge/>
            <w:tcBorders>
              <w:bottom w:val="single" w:sz="4" w:space="0" w:color="auto"/>
            </w:tcBorders>
          </w:tcPr>
          <w:p w14:paraId="57EE1FF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9" w:type="pct"/>
            <w:vMerge/>
            <w:tcBorders>
              <w:bottom w:val="single" w:sz="4" w:space="0" w:color="auto"/>
            </w:tcBorders>
          </w:tcPr>
          <w:p w14:paraId="654D869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</w:tcPr>
          <w:p w14:paraId="6A32629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</w:tcPr>
          <w:p w14:paraId="29FC489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4E79A29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2B60787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363" w:type="pct"/>
            <w:vMerge/>
            <w:tcBorders>
              <w:bottom w:val="single" w:sz="4" w:space="0" w:color="auto"/>
            </w:tcBorders>
          </w:tcPr>
          <w:p w14:paraId="2EFA4AB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C4539" w:rsidRPr="00C877C4" w14:paraId="47CA27C2" w14:textId="77777777" w:rsidTr="009C4539">
        <w:tc>
          <w:tcPr>
            <w:tcW w:w="552" w:type="pct"/>
            <w:vMerge w:val="restart"/>
            <w:tcBorders>
              <w:top w:val="single" w:sz="4" w:space="0" w:color="auto"/>
            </w:tcBorders>
          </w:tcPr>
          <w:p w14:paraId="7AB6E8A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560808E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</w:t>
            </w:r>
            <w:r w:rsidR="0096073F" w:rsidRPr="00C877C4">
              <w:rPr>
                <w:rFonts w:ascii="Times New Roman" w:hAnsi="Times New Roman" w:cs="Times New Roman"/>
              </w:rPr>
              <w:t xml:space="preserve"> </w:t>
            </w:r>
            <w:r w:rsidRPr="00C877C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0D49CB8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6312A6F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5D9BCA7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3CB2F95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39137A3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3B441EA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14:paraId="3F5950A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6078CC6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1547215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64D6620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0F7C014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234922D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5B87164A" w14:textId="77777777" w:rsidTr="009C4539">
        <w:tc>
          <w:tcPr>
            <w:tcW w:w="552" w:type="pct"/>
            <w:vMerge/>
          </w:tcPr>
          <w:p w14:paraId="31642A4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6AB68F6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299" w:type="pct"/>
          </w:tcPr>
          <w:p w14:paraId="78A74EC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444" w:type="pct"/>
          </w:tcPr>
          <w:p w14:paraId="45873B7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94" w:type="pct"/>
          </w:tcPr>
          <w:p w14:paraId="7001C74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343" w:type="pct"/>
          </w:tcPr>
          <w:p w14:paraId="0F4606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38" w:type="pct"/>
          </w:tcPr>
          <w:p w14:paraId="0C68702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364" w:type="pct"/>
          </w:tcPr>
          <w:p w14:paraId="1DA24BC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299" w:type="pct"/>
          </w:tcPr>
          <w:p w14:paraId="7642B89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169</w:t>
            </w:r>
          </w:p>
        </w:tc>
        <w:tc>
          <w:tcPr>
            <w:tcW w:w="444" w:type="pct"/>
          </w:tcPr>
          <w:p w14:paraId="78B0266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94" w:type="pct"/>
          </w:tcPr>
          <w:p w14:paraId="18BE74C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43" w:type="pct"/>
          </w:tcPr>
          <w:p w14:paraId="5D926F5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38" w:type="pct"/>
          </w:tcPr>
          <w:p w14:paraId="55C5A11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363" w:type="pct"/>
          </w:tcPr>
          <w:p w14:paraId="19C2A6D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316</w:t>
            </w:r>
          </w:p>
        </w:tc>
      </w:tr>
      <w:tr w:rsidR="009C4539" w:rsidRPr="00C877C4" w14:paraId="580E050D" w14:textId="77777777" w:rsidTr="009C4539">
        <w:tc>
          <w:tcPr>
            <w:tcW w:w="552" w:type="pct"/>
            <w:vMerge/>
          </w:tcPr>
          <w:p w14:paraId="686EF7B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0421F15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299" w:type="pct"/>
          </w:tcPr>
          <w:p w14:paraId="2535340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008</w:t>
            </w:r>
          </w:p>
        </w:tc>
        <w:tc>
          <w:tcPr>
            <w:tcW w:w="444" w:type="pct"/>
          </w:tcPr>
          <w:p w14:paraId="0519058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94" w:type="pct"/>
          </w:tcPr>
          <w:p w14:paraId="2BF6970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343" w:type="pct"/>
          </w:tcPr>
          <w:p w14:paraId="2E0C2F0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38" w:type="pct"/>
          </w:tcPr>
          <w:p w14:paraId="2475BAD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364" w:type="pct"/>
          </w:tcPr>
          <w:p w14:paraId="538DE85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299" w:type="pct"/>
          </w:tcPr>
          <w:p w14:paraId="0617B68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730</w:t>
            </w:r>
          </w:p>
        </w:tc>
        <w:tc>
          <w:tcPr>
            <w:tcW w:w="444" w:type="pct"/>
          </w:tcPr>
          <w:p w14:paraId="56C1960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94" w:type="pct"/>
          </w:tcPr>
          <w:p w14:paraId="5BA6887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343" w:type="pct"/>
          </w:tcPr>
          <w:p w14:paraId="1ECD9D2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38" w:type="pct"/>
          </w:tcPr>
          <w:p w14:paraId="511311A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363" w:type="pct"/>
          </w:tcPr>
          <w:p w14:paraId="6397F7E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522</w:t>
            </w:r>
          </w:p>
        </w:tc>
      </w:tr>
      <w:tr w:rsidR="009C4539" w:rsidRPr="00C877C4" w14:paraId="34B9E885" w14:textId="77777777" w:rsidTr="009C4539">
        <w:tc>
          <w:tcPr>
            <w:tcW w:w="552" w:type="pct"/>
            <w:vMerge/>
          </w:tcPr>
          <w:p w14:paraId="2CE49D0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59694FE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299" w:type="pct"/>
          </w:tcPr>
          <w:p w14:paraId="382AADB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643</w:t>
            </w:r>
          </w:p>
        </w:tc>
        <w:tc>
          <w:tcPr>
            <w:tcW w:w="444" w:type="pct"/>
          </w:tcPr>
          <w:p w14:paraId="58569DF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94" w:type="pct"/>
          </w:tcPr>
          <w:p w14:paraId="0DF7FDA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343" w:type="pct"/>
          </w:tcPr>
          <w:p w14:paraId="7DCBBEF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38" w:type="pct"/>
          </w:tcPr>
          <w:p w14:paraId="0C6A2A3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364" w:type="pct"/>
          </w:tcPr>
          <w:p w14:paraId="5FE2CFE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99" w:type="pct"/>
          </w:tcPr>
          <w:p w14:paraId="1B4ED32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431</w:t>
            </w:r>
          </w:p>
        </w:tc>
        <w:tc>
          <w:tcPr>
            <w:tcW w:w="444" w:type="pct"/>
          </w:tcPr>
          <w:p w14:paraId="3A07007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94" w:type="pct"/>
          </w:tcPr>
          <w:p w14:paraId="39A8CC4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343" w:type="pct"/>
          </w:tcPr>
          <w:p w14:paraId="1BB0FEA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338" w:type="pct"/>
          </w:tcPr>
          <w:p w14:paraId="702738F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363" w:type="pct"/>
          </w:tcPr>
          <w:p w14:paraId="2BC1612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88</w:t>
            </w:r>
          </w:p>
        </w:tc>
      </w:tr>
      <w:tr w:rsidR="009C4539" w:rsidRPr="00C877C4" w14:paraId="2A6BCF8F" w14:textId="77777777" w:rsidTr="009C4539">
        <w:tc>
          <w:tcPr>
            <w:tcW w:w="552" w:type="pct"/>
            <w:vMerge/>
          </w:tcPr>
          <w:p w14:paraId="5B1A02B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0FE8175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299" w:type="pct"/>
          </w:tcPr>
          <w:p w14:paraId="55D4B9D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048</w:t>
            </w:r>
          </w:p>
        </w:tc>
        <w:tc>
          <w:tcPr>
            <w:tcW w:w="444" w:type="pct"/>
          </w:tcPr>
          <w:p w14:paraId="5CEAB81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294" w:type="pct"/>
          </w:tcPr>
          <w:p w14:paraId="33A5004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343" w:type="pct"/>
          </w:tcPr>
          <w:p w14:paraId="5C0981C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338" w:type="pct"/>
          </w:tcPr>
          <w:p w14:paraId="73C4C08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68</w:t>
            </w:r>
          </w:p>
        </w:tc>
        <w:tc>
          <w:tcPr>
            <w:tcW w:w="364" w:type="pct"/>
          </w:tcPr>
          <w:p w14:paraId="5E19EF7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2403FFD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265</w:t>
            </w:r>
          </w:p>
        </w:tc>
        <w:tc>
          <w:tcPr>
            <w:tcW w:w="444" w:type="pct"/>
          </w:tcPr>
          <w:p w14:paraId="487ADEF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294" w:type="pct"/>
          </w:tcPr>
          <w:p w14:paraId="2CC9110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343" w:type="pct"/>
          </w:tcPr>
          <w:p w14:paraId="389F558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338" w:type="pct"/>
          </w:tcPr>
          <w:p w14:paraId="53A1961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363" w:type="pct"/>
          </w:tcPr>
          <w:p w14:paraId="79075C4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3FBC4D1C" w14:textId="77777777" w:rsidTr="009C4539">
        <w:tc>
          <w:tcPr>
            <w:tcW w:w="552" w:type="pct"/>
            <w:vMerge/>
          </w:tcPr>
          <w:p w14:paraId="05066A9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623484F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299" w:type="pct"/>
          </w:tcPr>
          <w:p w14:paraId="13DEBF1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971</w:t>
            </w:r>
          </w:p>
        </w:tc>
        <w:tc>
          <w:tcPr>
            <w:tcW w:w="444" w:type="pct"/>
          </w:tcPr>
          <w:p w14:paraId="6355C5B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294" w:type="pct"/>
          </w:tcPr>
          <w:p w14:paraId="6C901BE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343" w:type="pct"/>
          </w:tcPr>
          <w:p w14:paraId="6F8B863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338" w:type="pct"/>
          </w:tcPr>
          <w:p w14:paraId="56A904C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364" w:type="pct"/>
          </w:tcPr>
          <w:p w14:paraId="2D286E6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03203CC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995</w:t>
            </w:r>
          </w:p>
        </w:tc>
        <w:tc>
          <w:tcPr>
            <w:tcW w:w="444" w:type="pct"/>
          </w:tcPr>
          <w:p w14:paraId="06C8BCE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294" w:type="pct"/>
          </w:tcPr>
          <w:p w14:paraId="5E044B4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343" w:type="pct"/>
          </w:tcPr>
          <w:p w14:paraId="65C9C83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338" w:type="pct"/>
          </w:tcPr>
          <w:p w14:paraId="0911DAB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3.86</w:t>
            </w:r>
          </w:p>
        </w:tc>
        <w:tc>
          <w:tcPr>
            <w:tcW w:w="363" w:type="pct"/>
          </w:tcPr>
          <w:p w14:paraId="0CFF787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5D9F2BFF" w14:textId="77777777" w:rsidTr="009C4539">
        <w:tc>
          <w:tcPr>
            <w:tcW w:w="552" w:type="pct"/>
            <w:vMerge/>
          </w:tcPr>
          <w:p w14:paraId="35E6FEA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79C3C0C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299" w:type="pct"/>
          </w:tcPr>
          <w:p w14:paraId="65C68A8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516</w:t>
            </w:r>
          </w:p>
        </w:tc>
        <w:tc>
          <w:tcPr>
            <w:tcW w:w="444" w:type="pct"/>
          </w:tcPr>
          <w:p w14:paraId="0CBD0B6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94" w:type="pct"/>
          </w:tcPr>
          <w:p w14:paraId="4B6C18C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343" w:type="pct"/>
          </w:tcPr>
          <w:p w14:paraId="0CFF95B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338" w:type="pct"/>
          </w:tcPr>
          <w:p w14:paraId="4420286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9.65</w:t>
            </w:r>
          </w:p>
        </w:tc>
        <w:tc>
          <w:tcPr>
            <w:tcW w:w="364" w:type="pct"/>
          </w:tcPr>
          <w:p w14:paraId="20BB193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44C2267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782</w:t>
            </w:r>
          </w:p>
        </w:tc>
        <w:tc>
          <w:tcPr>
            <w:tcW w:w="444" w:type="pct"/>
          </w:tcPr>
          <w:p w14:paraId="674BAAB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294" w:type="pct"/>
          </w:tcPr>
          <w:p w14:paraId="5CE1A48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343" w:type="pct"/>
          </w:tcPr>
          <w:p w14:paraId="577255D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338" w:type="pct"/>
          </w:tcPr>
          <w:p w14:paraId="58530D4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3.87</w:t>
            </w:r>
          </w:p>
        </w:tc>
        <w:tc>
          <w:tcPr>
            <w:tcW w:w="363" w:type="pct"/>
          </w:tcPr>
          <w:p w14:paraId="0531ABF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1C76F224" w14:textId="77777777" w:rsidTr="009C4539">
        <w:tc>
          <w:tcPr>
            <w:tcW w:w="552" w:type="pct"/>
            <w:vMerge/>
          </w:tcPr>
          <w:p w14:paraId="3E67CCD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2F2A7A4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≥</w:t>
            </w:r>
            <w:r w:rsidR="0096073F" w:rsidRPr="00C877C4">
              <w:rPr>
                <w:rFonts w:ascii="Times New Roman" w:hAnsi="Times New Roman" w:cs="Times New Roman"/>
              </w:rPr>
              <w:t xml:space="preserve"> </w:t>
            </w:r>
            <w:r w:rsidRPr="00C877C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99" w:type="pct"/>
          </w:tcPr>
          <w:p w14:paraId="0BA28AC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801</w:t>
            </w:r>
          </w:p>
        </w:tc>
        <w:tc>
          <w:tcPr>
            <w:tcW w:w="444" w:type="pct"/>
          </w:tcPr>
          <w:p w14:paraId="75B3C87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294" w:type="pct"/>
          </w:tcPr>
          <w:p w14:paraId="0D1E6FF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7.57</w:t>
            </w:r>
          </w:p>
        </w:tc>
        <w:tc>
          <w:tcPr>
            <w:tcW w:w="343" w:type="pct"/>
          </w:tcPr>
          <w:p w14:paraId="63B9745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59</w:t>
            </w:r>
          </w:p>
        </w:tc>
        <w:tc>
          <w:tcPr>
            <w:tcW w:w="338" w:type="pct"/>
          </w:tcPr>
          <w:p w14:paraId="5CB1679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2.22</w:t>
            </w:r>
          </w:p>
        </w:tc>
        <w:tc>
          <w:tcPr>
            <w:tcW w:w="364" w:type="pct"/>
          </w:tcPr>
          <w:p w14:paraId="1CDF6C2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4245411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444" w:type="pct"/>
          </w:tcPr>
          <w:p w14:paraId="75DF64F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294" w:type="pct"/>
          </w:tcPr>
          <w:p w14:paraId="16319F3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8.54</w:t>
            </w:r>
          </w:p>
        </w:tc>
        <w:tc>
          <w:tcPr>
            <w:tcW w:w="343" w:type="pct"/>
          </w:tcPr>
          <w:p w14:paraId="08B4E2A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338" w:type="pct"/>
          </w:tcPr>
          <w:p w14:paraId="1E68284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7.70</w:t>
            </w:r>
          </w:p>
        </w:tc>
        <w:tc>
          <w:tcPr>
            <w:tcW w:w="363" w:type="pct"/>
          </w:tcPr>
          <w:p w14:paraId="1CDE6FE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14021EEA" w14:textId="77777777" w:rsidTr="009C4539">
        <w:tc>
          <w:tcPr>
            <w:tcW w:w="552" w:type="pct"/>
            <w:vMerge w:val="restart"/>
          </w:tcPr>
          <w:p w14:paraId="1A341C0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Pregnancy</w:t>
            </w:r>
          </w:p>
        </w:tc>
        <w:tc>
          <w:tcPr>
            <w:tcW w:w="285" w:type="pct"/>
          </w:tcPr>
          <w:p w14:paraId="5C24274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7204073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44" w:type="pct"/>
          </w:tcPr>
          <w:p w14:paraId="1F94BD5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4" w:type="pct"/>
          </w:tcPr>
          <w:p w14:paraId="282F901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43" w:type="pct"/>
          </w:tcPr>
          <w:p w14:paraId="43B776A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8" w:type="pct"/>
          </w:tcPr>
          <w:p w14:paraId="704FDCA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4" w:type="pct"/>
          </w:tcPr>
          <w:p w14:paraId="42CFDEE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9" w:type="pct"/>
          </w:tcPr>
          <w:p w14:paraId="3BA762F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3902</w:t>
            </w:r>
          </w:p>
        </w:tc>
        <w:tc>
          <w:tcPr>
            <w:tcW w:w="444" w:type="pct"/>
          </w:tcPr>
          <w:p w14:paraId="1F8D75A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4" w:type="pct"/>
          </w:tcPr>
          <w:p w14:paraId="10E7572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1607DBC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4686010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1DE2772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14EFCED2" w14:textId="77777777" w:rsidTr="009C4539">
        <w:tc>
          <w:tcPr>
            <w:tcW w:w="552" w:type="pct"/>
            <w:vMerge/>
          </w:tcPr>
          <w:p w14:paraId="3068A14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38FF98A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408F13A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44" w:type="pct"/>
          </w:tcPr>
          <w:p w14:paraId="4BF2E71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4" w:type="pct"/>
          </w:tcPr>
          <w:p w14:paraId="4097E78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43" w:type="pct"/>
          </w:tcPr>
          <w:p w14:paraId="1E9AB45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38" w:type="pct"/>
          </w:tcPr>
          <w:p w14:paraId="30041B5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4" w:type="pct"/>
          </w:tcPr>
          <w:p w14:paraId="289A580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9" w:type="pct"/>
          </w:tcPr>
          <w:p w14:paraId="4430334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44" w:type="pct"/>
          </w:tcPr>
          <w:p w14:paraId="082BF4C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94" w:type="pct"/>
          </w:tcPr>
          <w:p w14:paraId="195927F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343" w:type="pct"/>
          </w:tcPr>
          <w:p w14:paraId="0C5E194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38" w:type="pct"/>
          </w:tcPr>
          <w:p w14:paraId="10FB77C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63" w:type="pct"/>
          </w:tcPr>
          <w:p w14:paraId="1A2EEAB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1</w:t>
            </w:r>
          </w:p>
        </w:tc>
      </w:tr>
      <w:tr w:rsidR="009C4539" w:rsidRPr="00C877C4" w14:paraId="015D785F" w14:textId="77777777" w:rsidTr="009C4539">
        <w:trPr>
          <w:trHeight w:val="229"/>
        </w:trPr>
        <w:tc>
          <w:tcPr>
            <w:tcW w:w="552" w:type="pct"/>
            <w:vMerge w:val="restart"/>
          </w:tcPr>
          <w:p w14:paraId="4EDDFB5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285" w:type="pct"/>
          </w:tcPr>
          <w:p w14:paraId="34FF58F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4306112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7320</w:t>
            </w:r>
          </w:p>
        </w:tc>
        <w:tc>
          <w:tcPr>
            <w:tcW w:w="444" w:type="pct"/>
          </w:tcPr>
          <w:p w14:paraId="5ACD72F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94" w:type="pct"/>
          </w:tcPr>
          <w:p w14:paraId="16C141F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0F0D0D8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02CBE71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636DB71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03160E1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9234</w:t>
            </w:r>
          </w:p>
        </w:tc>
        <w:tc>
          <w:tcPr>
            <w:tcW w:w="444" w:type="pct"/>
          </w:tcPr>
          <w:p w14:paraId="0026F78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94" w:type="pct"/>
          </w:tcPr>
          <w:p w14:paraId="71F1A1F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5DE0A2D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0DD3579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7FD3F4A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7506B225" w14:textId="77777777" w:rsidTr="009C4539">
        <w:tc>
          <w:tcPr>
            <w:tcW w:w="552" w:type="pct"/>
            <w:vMerge/>
          </w:tcPr>
          <w:p w14:paraId="79DF95E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11876E8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13A816B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012</w:t>
            </w:r>
          </w:p>
        </w:tc>
        <w:tc>
          <w:tcPr>
            <w:tcW w:w="444" w:type="pct"/>
          </w:tcPr>
          <w:p w14:paraId="327C7D5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294" w:type="pct"/>
          </w:tcPr>
          <w:p w14:paraId="6CE14D0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343" w:type="pct"/>
          </w:tcPr>
          <w:p w14:paraId="1A55820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338" w:type="pct"/>
          </w:tcPr>
          <w:p w14:paraId="5D6B0BA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364" w:type="pct"/>
          </w:tcPr>
          <w:p w14:paraId="6EAB0B3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32D9248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978</w:t>
            </w:r>
          </w:p>
        </w:tc>
        <w:tc>
          <w:tcPr>
            <w:tcW w:w="444" w:type="pct"/>
          </w:tcPr>
          <w:p w14:paraId="4F5A2A4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294" w:type="pct"/>
          </w:tcPr>
          <w:p w14:paraId="5114AF3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43" w:type="pct"/>
          </w:tcPr>
          <w:p w14:paraId="2192F7D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338" w:type="pct"/>
          </w:tcPr>
          <w:p w14:paraId="1E3B070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363" w:type="pct"/>
          </w:tcPr>
          <w:p w14:paraId="5988ED5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5FDF533B" w14:textId="77777777" w:rsidTr="009C4539">
        <w:tc>
          <w:tcPr>
            <w:tcW w:w="552" w:type="pct"/>
            <w:vMerge w:val="restart"/>
          </w:tcPr>
          <w:p w14:paraId="1CED197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HTN</w:t>
            </w:r>
          </w:p>
        </w:tc>
        <w:tc>
          <w:tcPr>
            <w:tcW w:w="285" w:type="pct"/>
          </w:tcPr>
          <w:p w14:paraId="4EF6FD5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7460D56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7078</w:t>
            </w:r>
          </w:p>
        </w:tc>
        <w:tc>
          <w:tcPr>
            <w:tcW w:w="444" w:type="pct"/>
          </w:tcPr>
          <w:p w14:paraId="41E7CD7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94" w:type="pct"/>
          </w:tcPr>
          <w:p w14:paraId="74C27AF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63F33D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057EC81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6BCE943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6F18B98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8852</w:t>
            </w:r>
          </w:p>
        </w:tc>
        <w:tc>
          <w:tcPr>
            <w:tcW w:w="444" w:type="pct"/>
          </w:tcPr>
          <w:p w14:paraId="2291544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94" w:type="pct"/>
          </w:tcPr>
          <w:p w14:paraId="3C5A9CC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7B3D639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7D22AE3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368322E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5B738669" w14:textId="77777777" w:rsidTr="009C4539">
        <w:tc>
          <w:tcPr>
            <w:tcW w:w="552" w:type="pct"/>
            <w:vMerge/>
          </w:tcPr>
          <w:p w14:paraId="1588F1A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41AC3B4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076A42C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254</w:t>
            </w:r>
          </w:p>
        </w:tc>
        <w:tc>
          <w:tcPr>
            <w:tcW w:w="444" w:type="pct"/>
          </w:tcPr>
          <w:p w14:paraId="129059B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4" w:type="pct"/>
          </w:tcPr>
          <w:p w14:paraId="46CE3BF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343" w:type="pct"/>
          </w:tcPr>
          <w:p w14:paraId="70DE2F1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338" w:type="pct"/>
          </w:tcPr>
          <w:p w14:paraId="16C17B7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364" w:type="pct"/>
          </w:tcPr>
          <w:p w14:paraId="17A9821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5CF025E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360</w:t>
            </w:r>
          </w:p>
        </w:tc>
        <w:tc>
          <w:tcPr>
            <w:tcW w:w="444" w:type="pct"/>
          </w:tcPr>
          <w:p w14:paraId="03EB440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294" w:type="pct"/>
          </w:tcPr>
          <w:p w14:paraId="739D4EA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343" w:type="pct"/>
          </w:tcPr>
          <w:p w14:paraId="74DE560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338" w:type="pct"/>
          </w:tcPr>
          <w:p w14:paraId="1096EE7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363" w:type="pct"/>
          </w:tcPr>
          <w:p w14:paraId="0945F27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2F802424" w14:textId="77777777" w:rsidTr="009C4539">
        <w:tc>
          <w:tcPr>
            <w:tcW w:w="552" w:type="pct"/>
            <w:vMerge w:val="restart"/>
          </w:tcPr>
          <w:p w14:paraId="79F8596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285" w:type="pct"/>
          </w:tcPr>
          <w:p w14:paraId="478B073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3BA1467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9851</w:t>
            </w:r>
          </w:p>
        </w:tc>
        <w:tc>
          <w:tcPr>
            <w:tcW w:w="444" w:type="pct"/>
          </w:tcPr>
          <w:p w14:paraId="3519098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94" w:type="pct"/>
          </w:tcPr>
          <w:p w14:paraId="1C8ECEF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2DA6B48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6F69180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2DCBB51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7AEEE03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4163</w:t>
            </w:r>
          </w:p>
        </w:tc>
        <w:tc>
          <w:tcPr>
            <w:tcW w:w="444" w:type="pct"/>
          </w:tcPr>
          <w:p w14:paraId="391D566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94" w:type="pct"/>
          </w:tcPr>
          <w:p w14:paraId="3589A4E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7C8753A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6EA140E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3B43B4E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070B1B2D" w14:textId="77777777" w:rsidTr="009C4539">
        <w:tc>
          <w:tcPr>
            <w:tcW w:w="552" w:type="pct"/>
            <w:vMerge/>
          </w:tcPr>
          <w:p w14:paraId="61F7363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63E7E49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5238BA4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444" w:type="pct"/>
          </w:tcPr>
          <w:p w14:paraId="654E748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94" w:type="pct"/>
          </w:tcPr>
          <w:p w14:paraId="0DD9573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343" w:type="pct"/>
          </w:tcPr>
          <w:p w14:paraId="65F4336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338" w:type="pct"/>
          </w:tcPr>
          <w:p w14:paraId="6464960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64" w:type="pct"/>
          </w:tcPr>
          <w:p w14:paraId="01DCCA2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299" w:type="pct"/>
          </w:tcPr>
          <w:p w14:paraId="0E4365A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44" w:type="pct"/>
          </w:tcPr>
          <w:p w14:paraId="4A9F6F5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94" w:type="pct"/>
          </w:tcPr>
          <w:p w14:paraId="617F4BD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343" w:type="pct"/>
          </w:tcPr>
          <w:p w14:paraId="6B8EA01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38" w:type="pct"/>
          </w:tcPr>
          <w:p w14:paraId="59A0C31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363" w:type="pct"/>
          </w:tcPr>
          <w:p w14:paraId="0769F5E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266</w:t>
            </w:r>
          </w:p>
        </w:tc>
      </w:tr>
      <w:tr w:rsidR="009C4539" w:rsidRPr="00C877C4" w14:paraId="06C40BE0" w14:textId="77777777" w:rsidTr="009C4539">
        <w:tc>
          <w:tcPr>
            <w:tcW w:w="552" w:type="pct"/>
            <w:vMerge w:val="restart"/>
          </w:tcPr>
          <w:p w14:paraId="501E3DA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285" w:type="pct"/>
          </w:tcPr>
          <w:p w14:paraId="3330F5C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7850DA2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071</w:t>
            </w:r>
          </w:p>
        </w:tc>
        <w:tc>
          <w:tcPr>
            <w:tcW w:w="444" w:type="pct"/>
          </w:tcPr>
          <w:p w14:paraId="50CD2F3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94" w:type="pct"/>
          </w:tcPr>
          <w:p w14:paraId="6A98CA9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02A1B20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10371A2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2CF2DD5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7C22A35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3944</w:t>
            </w:r>
          </w:p>
        </w:tc>
        <w:tc>
          <w:tcPr>
            <w:tcW w:w="444" w:type="pct"/>
          </w:tcPr>
          <w:p w14:paraId="57E1B5D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94" w:type="pct"/>
          </w:tcPr>
          <w:p w14:paraId="090A0CF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619F3B7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34B9FE4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5E5BE74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6C45D633" w14:textId="77777777" w:rsidTr="009C4539">
        <w:tc>
          <w:tcPr>
            <w:tcW w:w="552" w:type="pct"/>
            <w:vMerge/>
          </w:tcPr>
          <w:p w14:paraId="2A0840A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19A4396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4C3BFBB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444" w:type="pct"/>
          </w:tcPr>
          <w:p w14:paraId="3435662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294" w:type="pct"/>
          </w:tcPr>
          <w:p w14:paraId="7F9C3CC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343" w:type="pct"/>
          </w:tcPr>
          <w:p w14:paraId="27D5A0D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338" w:type="pct"/>
          </w:tcPr>
          <w:p w14:paraId="498881F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364" w:type="pct"/>
          </w:tcPr>
          <w:p w14:paraId="14EED87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29F3311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444" w:type="pct"/>
          </w:tcPr>
          <w:p w14:paraId="71AFDDE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4" w:type="pct"/>
          </w:tcPr>
          <w:p w14:paraId="02DFF15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343" w:type="pct"/>
          </w:tcPr>
          <w:p w14:paraId="643B0A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338" w:type="pct"/>
          </w:tcPr>
          <w:p w14:paraId="48030DB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363" w:type="pct"/>
          </w:tcPr>
          <w:p w14:paraId="3831DF0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65BE1363" w14:textId="77777777" w:rsidTr="009C4539">
        <w:tc>
          <w:tcPr>
            <w:tcW w:w="552" w:type="pct"/>
            <w:vMerge w:val="restart"/>
          </w:tcPr>
          <w:p w14:paraId="4E37476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HIV/AIDS</w:t>
            </w:r>
          </w:p>
        </w:tc>
        <w:tc>
          <w:tcPr>
            <w:tcW w:w="285" w:type="pct"/>
          </w:tcPr>
          <w:p w14:paraId="39BA40F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395AE65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323</w:t>
            </w:r>
          </w:p>
        </w:tc>
        <w:tc>
          <w:tcPr>
            <w:tcW w:w="444" w:type="pct"/>
          </w:tcPr>
          <w:p w14:paraId="6F43BB0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294" w:type="pct"/>
          </w:tcPr>
          <w:p w14:paraId="146AB51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5CB1FA0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32D129F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1D42EF2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2BDC59A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4198</w:t>
            </w:r>
          </w:p>
        </w:tc>
        <w:tc>
          <w:tcPr>
            <w:tcW w:w="444" w:type="pct"/>
          </w:tcPr>
          <w:p w14:paraId="3F68D40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94" w:type="pct"/>
          </w:tcPr>
          <w:p w14:paraId="339BFC3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0228CA9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71F0C43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3CA374A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14B381CC" w14:textId="77777777" w:rsidTr="009C4539">
        <w:tc>
          <w:tcPr>
            <w:tcW w:w="552" w:type="pct"/>
            <w:vMerge/>
          </w:tcPr>
          <w:p w14:paraId="47FAA11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7501FCC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684BB5A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4" w:type="pct"/>
          </w:tcPr>
          <w:p w14:paraId="3B84098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94" w:type="pct"/>
          </w:tcPr>
          <w:p w14:paraId="536F502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343" w:type="pct"/>
          </w:tcPr>
          <w:p w14:paraId="70637BA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38" w:type="pct"/>
          </w:tcPr>
          <w:p w14:paraId="338C97E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364" w:type="pct"/>
          </w:tcPr>
          <w:p w14:paraId="33AD578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299" w:type="pct"/>
          </w:tcPr>
          <w:p w14:paraId="1C02EC1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44" w:type="pct"/>
          </w:tcPr>
          <w:p w14:paraId="372834B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294" w:type="pct"/>
          </w:tcPr>
          <w:p w14:paraId="1C7AAB0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343" w:type="pct"/>
          </w:tcPr>
          <w:p w14:paraId="28FF993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38" w:type="pct"/>
          </w:tcPr>
          <w:p w14:paraId="70A48D0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363" w:type="pct"/>
          </w:tcPr>
          <w:p w14:paraId="73C2D6B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76</w:t>
            </w:r>
          </w:p>
        </w:tc>
      </w:tr>
      <w:tr w:rsidR="009C4539" w:rsidRPr="00C877C4" w14:paraId="767A43C7" w14:textId="77777777" w:rsidTr="009C4539">
        <w:tc>
          <w:tcPr>
            <w:tcW w:w="552" w:type="pct"/>
            <w:vMerge w:val="restart"/>
          </w:tcPr>
          <w:p w14:paraId="458730D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Heart disease</w:t>
            </w:r>
          </w:p>
        </w:tc>
        <w:tc>
          <w:tcPr>
            <w:tcW w:w="285" w:type="pct"/>
          </w:tcPr>
          <w:p w14:paraId="6E68CD9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45A409E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7569</w:t>
            </w:r>
          </w:p>
        </w:tc>
        <w:tc>
          <w:tcPr>
            <w:tcW w:w="444" w:type="pct"/>
          </w:tcPr>
          <w:p w14:paraId="411B9F2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94" w:type="pct"/>
          </w:tcPr>
          <w:p w14:paraId="5BB49D2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3AFD33F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1EC0367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4EF57C7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3AB4E54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1147</w:t>
            </w:r>
          </w:p>
        </w:tc>
        <w:tc>
          <w:tcPr>
            <w:tcW w:w="444" w:type="pct"/>
          </w:tcPr>
          <w:p w14:paraId="48CBCA6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94" w:type="pct"/>
          </w:tcPr>
          <w:p w14:paraId="4D20987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7685551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741EEB2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612F812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61559477" w14:textId="77777777" w:rsidTr="009C4539">
        <w:tc>
          <w:tcPr>
            <w:tcW w:w="552" w:type="pct"/>
            <w:vMerge/>
          </w:tcPr>
          <w:p w14:paraId="4B87133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17FA055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6DACCAC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763</w:t>
            </w:r>
          </w:p>
        </w:tc>
        <w:tc>
          <w:tcPr>
            <w:tcW w:w="444" w:type="pct"/>
          </w:tcPr>
          <w:p w14:paraId="18ED0AA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294" w:type="pct"/>
          </w:tcPr>
          <w:p w14:paraId="58BE0C4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343" w:type="pct"/>
          </w:tcPr>
          <w:p w14:paraId="0DE992F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338" w:type="pct"/>
          </w:tcPr>
          <w:p w14:paraId="54B8477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364" w:type="pct"/>
          </w:tcPr>
          <w:p w14:paraId="3C9AF8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202F9C8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065</w:t>
            </w:r>
          </w:p>
        </w:tc>
        <w:tc>
          <w:tcPr>
            <w:tcW w:w="444" w:type="pct"/>
          </w:tcPr>
          <w:p w14:paraId="5D95D4F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294" w:type="pct"/>
          </w:tcPr>
          <w:p w14:paraId="5818F33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343" w:type="pct"/>
          </w:tcPr>
          <w:p w14:paraId="5037176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338" w:type="pct"/>
          </w:tcPr>
          <w:p w14:paraId="6C8A0B3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363" w:type="pct"/>
          </w:tcPr>
          <w:p w14:paraId="06DCD7F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49FA786A" w14:textId="77777777" w:rsidTr="009C4539">
        <w:tc>
          <w:tcPr>
            <w:tcW w:w="552" w:type="pct"/>
            <w:vMerge w:val="restart"/>
          </w:tcPr>
          <w:p w14:paraId="2B2D777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285" w:type="pct"/>
          </w:tcPr>
          <w:p w14:paraId="0A4DE39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6920978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9963</w:t>
            </w:r>
          </w:p>
        </w:tc>
        <w:tc>
          <w:tcPr>
            <w:tcW w:w="444" w:type="pct"/>
          </w:tcPr>
          <w:p w14:paraId="226306E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94" w:type="pct"/>
          </w:tcPr>
          <w:p w14:paraId="4C0D212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2EBE202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4EE42E1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22CA065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3B6248D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3878</w:t>
            </w:r>
          </w:p>
        </w:tc>
        <w:tc>
          <w:tcPr>
            <w:tcW w:w="444" w:type="pct"/>
          </w:tcPr>
          <w:p w14:paraId="4490548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294" w:type="pct"/>
          </w:tcPr>
          <w:p w14:paraId="7007169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5AFA28A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49F7208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28A7D74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22C3219A" w14:textId="77777777" w:rsidTr="009C4539">
        <w:tc>
          <w:tcPr>
            <w:tcW w:w="552" w:type="pct"/>
            <w:vMerge/>
          </w:tcPr>
          <w:p w14:paraId="28EA482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3EDE211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6AA80F9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444" w:type="pct"/>
          </w:tcPr>
          <w:p w14:paraId="4C6A584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294" w:type="pct"/>
          </w:tcPr>
          <w:p w14:paraId="26C9D93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343" w:type="pct"/>
          </w:tcPr>
          <w:p w14:paraId="289ECDA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338" w:type="pct"/>
          </w:tcPr>
          <w:p w14:paraId="6F443BC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364" w:type="pct"/>
          </w:tcPr>
          <w:p w14:paraId="27B5753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775F976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444" w:type="pct"/>
          </w:tcPr>
          <w:p w14:paraId="29410A8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294" w:type="pct"/>
          </w:tcPr>
          <w:p w14:paraId="3F3D1C3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343" w:type="pct"/>
          </w:tcPr>
          <w:p w14:paraId="2670D8B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338" w:type="pct"/>
          </w:tcPr>
          <w:p w14:paraId="52363FF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363" w:type="pct"/>
          </w:tcPr>
          <w:p w14:paraId="0641BB8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531DDEE6" w14:textId="77777777" w:rsidTr="009C4539">
        <w:tc>
          <w:tcPr>
            <w:tcW w:w="552" w:type="pct"/>
            <w:vMerge w:val="restart"/>
          </w:tcPr>
          <w:p w14:paraId="32ECCD5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Asthma</w:t>
            </w:r>
          </w:p>
        </w:tc>
        <w:tc>
          <w:tcPr>
            <w:tcW w:w="285" w:type="pct"/>
          </w:tcPr>
          <w:p w14:paraId="418E458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0A0DBAA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007</w:t>
            </w:r>
          </w:p>
        </w:tc>
        <w:tc>
          <w:tcPr>
            <w:tcW w:w="444" w:type="pct"/>
          </w:tcPr>
          <w:p w14:paraId="4BBEB9D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94" w:type="pct"/>
          </w:tcPr>
          <w:p w14:paraId="6EEC3BC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77BE36D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574B493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7E45E00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59B1880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3683</w:t>
            </w:r>
          </w:p>
        </w:tc>
        <w:tc>
          <w:tcPr>
            <w:tcW w:w="444" w:type="pct"/>
          </w:tcPr>
          <w:p w14:paraId="0ABD241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94" w:type="pct"/>
          </w:tcPr>
          <w:p w14:paraId="151DE67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371E21F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1A0AD5C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2CB9131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23D98A5D" w14:textId="77777777" w:rsidTr="009C4539">
        <w:tc>
          <w:tcPr>
            <w:tcW w:w="552" w:type="pct"/>
            <w:vMerge/>
          </w:tcPr>
          <w:p w14:paraId="3BFD085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7535522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199CD77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44" w:type="pct"/>
          </w:tcPr>
          <w:p w14:paraId="3102C67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294" w:type="pct"/>
          </w:tcPr>
          <w:p w14:paraId="5284EC6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343" w:type="pct"/>
          </w:tcPr>
          <w:p w14:paraId="506EA44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38" w:type="pct"/>
          </w:tcPr>
          <w:p w14:paraId="3FA0343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364" w:type="pct"/>
          </w:tcPr>
          <w:p w14:paraId="000023B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299" w:type="pct"/>
          </w:tcPr>
          <w:p w14:paraId="2065B42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444" w:type="pct"/>
          </w:tcPr>
          <w:p w14:paraId="78BD5C9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94" w:type="pct"/>
          </w:tcPr>
          <w:p w14:paraId="1395F05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43" w:type="pct"/>
          </w:tcPr>
          <w:p w14:paraId="7A32DBA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38" w:type="pct"/>
          </w:tcPr>
          <w:p w14:paraId="0C21748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363" w:type="pct"/>
          </w:tcPr>
          <w:p w14:paraId="7A80376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139</w:t>
            </w:r>
          </w:p>
        </w:tc>
      </w:tr>
      <w:tr w:rsidR="009C4539" w:rsidRPr="00C877C4" w14:paraId="2FCB6F9A" w14:textId="77777777" w:rsidTr="009C4539">
        <w:tc>
          <w:tcPr>
            <w:tcW w:w="552" w:type="pct"/>
            <w:vMerge w:val="restart"/>
          </w:tcPr>
          <w:p w14:paraId="6B9DCAA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OPD</w:t>
            </w:r>
          </w:p>
        </w:tc>
        <w:tc>
          <w:tcPr>
            <w:tcW w:w="285" w:type="pct"/>
          </w:tcPr>
          <w:p w14:paraId="1F7463B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4F21ADC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148</w:t>
            </w:r>
          </w:p>
        </w:tc>
        <w:tc>
          <w:tcPr>
            <w:tcW w:w="444" w:type="pct"/>
          </w:tcPr>
          <w:p w14:paraId="5A13BC3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94" w:type="pct"/>
          </w:tcPr>
          <w:p w14:paraId="4229B5B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552E39B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696875A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677631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3C497D5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4072</w:t>
            </w:r>
          </w:p>
        </w:tc>
        <w:tc>
          <w:tcPr>
            <w:tcW w:w="444" w:type="pct"/>
          </w:tcPr>
          <w:p w14:paraId="6A594A7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94" w:type="pct"/>
          </w:tcPr>
          <w:p w14:paraId="7E8AA05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273696D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74451FD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1AE3CA0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0F85C3F2" w14:textId="77777777" w:rsidTr="009C4539">
        <w:tc>
          <w:tcPr>
            <w:tcW w:w="552" w:type="pct"/>
            <w:vMerge/>
          </w:tcPr>
          <w:p w14:paraId="2A852BB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51EB750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50F5946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444" w:type="pct"/>
          </w:tcPr>
          <w:p w14:paraId="784B7E8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294" w:type="pct"/>
          </w:tcPr>
          <w:p w14:paraId="0342AB1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343" w:type="pct"/>
          </w:tcPr>
          <w:p w14:paraId="2FAB1A8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338" w:type="pct"/>
          </w:tcPr>
          <w:p w14:paraId="5225803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364" w:type="pct"/>
          </w:tcPr>
          <w:p w14:paraId="03B4A04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4375F65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444" w:type="pct"/>
          </w:tcPr>
          <w:p w14:paraId="1F78886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294" w:type="pct"/>
          </w:tcPr>
          <w:p w14:paraId="6E15A99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343" w:type="pct"/>
          </w:tcPr>
          <w:p w14:paraId="5018CFD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338" w:type="pct"/>
          </w:tcPr>
          <w:p w14:paraId="62EA42D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363" w:type="pct"/>
          </w:tcPr>
          <w:p w14:paraId="50134D3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162700CF" w14:textId="77777777" w:rsidTr="009C4539">
        <w:tc>
          <w:tcPr>
            <w:tcW w:w="552" w:type="pct"/>
            <w:vMerge w:val="restart"/>
          </w:tcPr>
          <w:p w14:paraId="19BADEA7" w14:textId="77777777" w:rsidR="009C4539" w:rsidRPr="00C877C4" w:rsidRDefault="004D44DB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Opioid</w:t>
            </w:r>
            <w:r w:rsidR="009C4539" w:rsidRPr="00C877C4">
              <w:rPr>
                <w:rFonts w:ascii="Times New Roman" w:hAnsi="Times New Roman" w:cs="Times New Roman"/>
                <w:b/>
                <w:bCs/>
              </w:rPr>
              <w:t xml:space="preserve"> use</w:t>
            </w:r>
            <w:r w:rsidRPr="00C877C4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285" w:type="pct"/>
          </w:tcPr>
          <w:p w14:paraId="30FC67F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5E2C2FA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9858</w:t>
            </w:r>
          </w:p>
        </w:tc>
        <w:tc>
          <w:tcPr>
            <w:tcW w:w="444" w:type="pct"/>
          </w:tcPr>
          <w:p w14:paraId="602D5F8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94" w:type="pct"/>
          </w:tcPr>
          <w:p w14:paraId="47B7996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69852E4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354D518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723D8BE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3E2DBB7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4041</w:t>
            </w:r>
          </w:p>
        </w:tc>
        <w:tc>
          <w:tcPr>
            <w:tcW w:w="444" w:type="pct"/>
          </w:tcPr>
          <w:p w14:paraId="7B7CCEA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94" w:type="pct"/>
          </w:tcPr>
          <w:p w14:paraId="7E11502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793E01C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5AD7F08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29329FB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057D627A" w14:textId="77777777" w:rsidTr="009C4539">
        <w:tc>
          <w:tcPr>
            <w:tcW w:w="552" w:type="pct"/>
            <w:vMerge/>
          </w:tcPr>
          <w:p w14:paraId="7156D54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2B41A51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106847F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444" w:type="pct"/>
          </w:tcPr>
          <w:p w14:paraId="0B9CAC7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294" w:type="pct"/>
          </w:tcPr>
          <w:p w14:paraId="14900DE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343" w:type="pct"/>
          </w:tcPr>
          <w:p w14:paraId="7571CF6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338" w:type="pct"/>
          </w:tcPr>
          <w:p w14:paraId="2A2F5C2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364" w:type="pct"/>
          </w:tcPr>
          <w:p w14:paraId="75EEBF4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632DA7D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44" w:type="pct"/>
          </w:tcPr>
          <w:p w14:paraId="698DC0C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294" w:type="pct"/>
          </w:tcPr>
          <w:p w14:paraId="7E2A211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343" w:type="pct"/>
          </w:tcPr>
          <w:p w14:paraId="31440DB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38" w:type="pct"/>
          </w:tcPr>
          <w:p w14:paraId="1ACE7B9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363" w:type="pct"/>
          </w:tcPr>
          <w:p w14:paraId="7E6861D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33D36513" w14:textId="77777777" w:rsidTr="009C4539">
        <w:tc>
          <w:tcPr>
            <w:tcW w:w="552" w:type="pct"/>
            <w:vMerge w:val="restart"/>
          </w:tcPr>
          <w:p w14:paraId="363783D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ND</w:t>
            </w:r>
          </w:p>
        </w:tc>
        <w:tc>
          <w:tcPr>
            <w:tcW w:w="285" w:type="pct"/>
          </w:tcPr>
          <w:p w14:paraId="0AC8A3D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4E41804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131</w:t>
            </w:r>
          </w:p>
        </w:tc>
        <w:tc>
          <w:tcPr>
            <w:tcW w:w="444" w:type="pct"/>
          </w:tcPr>
          <w:p w14:paraId="41E357E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94" w:type="pct"/>
          </w:tcPr>
          <w:p w14:paraId="49B0C5A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1D9CB95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207E441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27074D9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5E38AA3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3961</w:t>
            </w:r>
          </w:p>
        </w:tc>
        <w:tc>
          <w:tcPr>
            <w:tcW w:w="444" w:type="pct"/>
          </w:tcPr>
          <w:p w14:paraId="3EE7E73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94" w:type="pct"/>
          </w:tcPr>
          <w:p w14:paraId="619CEE0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5C64A1B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1B9BD5A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44600CA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60CA800A" w14:textId="77777777" w:rsidTr="009C4539">
        <w:tc>
          <w:tcPr>
            <w:tcW w:w="552" w:type="pct"/>
            <w:vMerge/>
          </w:tcPr>
          <w:p w14:paraId="4FD9590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6039343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0D93FCB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44" w:type="pct"/>
          </w:tcPr>
          <w:p w14:paraId="0151D15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294" w:type="pct"/>
          </w:tcPr>
          <w:p w14:paraId="3AD7E10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343" w:type="pct"/>
          </w:tcPr>
          <w:p w14:paraId="06E1744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338" w:type="pct"/>
          </w:tcPr>
          <w:p w14:paraId="1236DB2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364" w:type="pct"/>
          </w:tcPr>
          <w:p w14:paraId="5D83323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0D29BB1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444" w:type="pct"/>
          </w:tcPr>
          <w:p w14:paraId="14FB8F7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294" w:type="pct"/>
          </w:tcPr>
          <w:p w14:paraId="11BC8D5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343" w:type="pct"/>
          </w:tcPr>
          <w:p w14:paraId="0987482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338" w:type="pct"/>
          </w:tcPr>
          <w:p w14:paraId="25E6E7B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363" w:type="pct"/>
          </w:tcPr>
          <w:p w14:paraId="265332A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2</w:t>
            </w:r>
          </w:p>
        </w:tc>
      </w:tr>
      <w:tr w:rsidR="009C4539" w:rsidRPr="00C877C4" w14:paraId="143C9788" w14:textId="77777777" w:rsidTr="009C4539">
        <w:tc>
          <w:tcPr>
            <w:tcW w:w="552" w:type="pct"/>
            <w:vMerge w:val="restart"/>
          </w:tcPr>
          <w:p w14:paraId="539EDDE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omorbidity</w:t>
            </w:r>
          </w:p>
        </w:tc>
        <w:tc>
          <w:tcPr>
            <w:tcW w:w="285" w:type="pct"/>
          </w:tcPr>
          <w:p w14:paraId="10B3610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9" w:type="pct"/>
          </w:tcPr>
          <w:p w14:paraId="4C9D096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3249</w:t>
            </w:r>
          </w:p>
        </w:tc>
        <w:tc>
          <w:tcPr>
            <w:tcW w:w="444" w:type="pct"/>
          </w:tcPr>
          <w:p w14:paraId="3F7F7EE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294" w:type="pct"/>
          </w:tcPr>
          <w:p w14:paraId="19352C4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27EF918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2CADDE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253135C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6BE9979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4988</w:t>
            </w:r>
          </w:p>
        </w:tc>
        <w:tc>
          <w:tcPr>
            <w:tcW w:w="444" w:type="pct"/>
          </w:tcPr>
          <w:p w14:paraId="7B697CC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94" w:type="pct"/>
          </w:tcPr>
          <w:p w14:paraId="18E5DBE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45320A8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2BC9CBA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7797C3B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461686AD" w14:textId="77777777" w:rsidTr="009C4539">
        <w:tc>
          <w:tcPr>
            <w:tcW w:w="552" w:type="pct"/>
            <w:vMerge/>
          </w:tcPr>
          <w:p w14:paraId="738DF1A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5" w:type="pct"/>
          </w:tcPr>
          <w:p w14:paraId="277D7FA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9" w:type="pct"/>
          </w:tcPr>
          <w:p w14:paraId="1497ACD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083</w:t>
            </w:r>
          </w:p>
        </w:tc>
        <w:tc>
          <w:tcPr>
            <w:tcW w:w="444" w:type="pct"/>
          </w:tcPr>
          <w:p w14:paraId="19CEBFA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294" w:type="pct"/>
          </w:tcPr>
          <w:p w14:paraId="2B9A18D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343" w:type="pct"/>
          </w:tcPr>
          <w:p w14:paraId="51B7E76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38" w:type="pct"/>
          </w:tcPr>
          <w:p w14:paraId="1734C7C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364" w:type="pct"/>
          </w:tcPr>
          <w:p w14:paraId="5EE054E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5F265D0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224</w:t>
            </w:r>
          </w:p>
        </w:tc>
        <w:tc>
          <w:tcPr>
            <w:tcW w:w="444" w:type="pct"/>
          </w:tcPr>
          <w:p w14:paraId="5DCB2B4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94" w:type="pct"/>
          </w:tcPr>
          <w:p w14:paraId="5648584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343" w:type="pct"/>
          </w:tcPr>
          <w:p w14:paraId="306F5D9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338" w:type="pct"/>
          </w:tcPr>
          <w:p w14:paraId="3B65E30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363" w:type="pct"/>
          </w:tcPr>
          <w:p w14:paraId="4EC3BC2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32E633C7" w14:textId="77777777" w:rsidTr="009C4539">
        <w:tc>
          <w:tcPr>
            <w:tcW w:w="552" w:type="pct"/>
            <w:vMerge w:val="restart"/>
          </w:tcPr>
          <w:p w14:paraId="6939788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877C4">
              <w:rPr>
                <w:rFonts w:ascii="Times New Roman" w:hAnsi="Times New Roman" w:cs="Times New Roman"/>
                <w:b/>
                <w:bCs/>
              </w:rPr>
              <w:t>NoC</w:t>
            </w:r>
            <w:proofErr w:type="spellEnd"/>
          </w:p>
        </w:tc>
        <w:tc>
          <w:tcPr>
            <w:tcW w:w="285" w:type="pct"/>
          </w:tcPr>
          <w:p w14:paraId="5CD0EF0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9" w:type="pct"/>
          </w:tcPr>
          <w:p w14:paraId="566E337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3249</w:t>
            </w:r>
          </w:p>
        </w:tc>
        <w:tc>
          <w:tcPr>
            <w:tcW w:w="444" w:type="pct"/>
          </w:tcPr>
          <w:p w14:paraId="5CB9FD6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294" w:type="pct"/>
          </w:tcPr>
          <w:p w14:paraId="663A4A3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653D902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05D0B55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4" w:type="pct"/>
          </w:tcPr>
          <w:p w14:paraId="32C882E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99" w:type="pct"/>
          </w:tcPr>
          <w:p w14:paraId="51536EC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4988</w:t>
            </w:r>
          </w:p>
        </w:tc>
        <w:tc>
          <w:tcPr>
            <w:tcW w:w="444" w:type="pct"/>
          </w:tcPr>
          <w:p w14:paraId="08CE8AD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94" w:type="pct"/>
          </w:tcPr>
          <w:p w14:paraId="76B1F25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43" w:type="pct"/>
          </w:tcPr>
          <w:p w14:paraId="23AAB3F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38" w:type="pct"/>
          </w:tcPr>
          <w:p w14:paraId="66C70C2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363" w:type="pct"/>
          </w:tcPr>
          <w:p w14:paraId="7D29426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C4539" w:rsidRPr="00C877C4" w14:paraId="3368DFE6" w14:textId="77777777" w:rsidTr="009C4539">
        <w:tc>
          <w:tcPr>
            <w:tcW w:w="552" w:type="pct"/>
            <w:vMerge/>
          </w:tcPr>
          <w:p w14:paraId="445D2D9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</w:tcPr>
          <w:p w14:paraId="45AABA9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9" w:type="pct"/>
          </w:tcPr>
          <w:p w14:paraId="41C530A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196</w:t>
            </w:r>
          </w:p>
        </w:tc>
        <w:tc>
          <w:tcPr>
            <w:tcW w:w="444" w:type="pct"/>
          </w:tcPr>
          <w:p w14:paraId="44E89C4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294" w:type="pct"/>
          </w:tcPr>
          <w:p w14:paraId="2ABF7A2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343" w:type="pct"/>
          </w:tcPr>
          <w:p w14:paraId="0EBDEC6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338" w:type="pct"/>
          </w:tcPr>
          <w:p w14:paraId="27231B2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364" w:type="pct"/>
          </w:tcPr>
          <w:p w14:paraId="08D4E0E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69C42FC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844</w:t>
            </w:r>
          </w:p>
        </w:tc>
        <w:tc>
          <w:tcPr>
            <w:tcW w:w="444" w:type="pct"/>
          </w:tcPr>
          <w:p w14:paraId="2669611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294" w:type="pct"/>
          </w:tcPr>
          <w:p w14:paraId="33BECF5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343" w:type="pct"/>
          </w:tcPr>
          <w:p w14:paraId="3A249BC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338" w:type="pct"/>
          </w:tcPr>
          <w:p w14:paraId="297958C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363" w:type="pct"/>
          </w:tcPr>
          <w:p w14:paraId="2F50375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5FD82646" w14:textId="77777777" w:rsidTr="009C4539">
        <w:tc>
          <w:tcPr>
            <w:tcW w:w="552" w:type="pct"/>
            <w:vMerge/>
          </w:tcPr>
          <w:p w14:paraId="596250B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</w:tcPr>
          <w:p w14:paraId="2BBF9EB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" w:type="pct"/>
          </w:tcPr>
          <w:p w14:paraId="71381C8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110</w:t>
            </w:r>
          </w:p>
        </w:tc>
        <w:tc>
          <w:tcPr>
            <w:tcW w:w="444" w:type="pct"/>
          </w:tcPr>
          <w:p w14:paraId="10AB6FA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294" w:type="pct"/>
          </w:tcPr>
          <w:p w14:paraId="1BE69F2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343" w:type="pct"/>
          </w:tcPr>
          <w:p w14:paraId="797453F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338" w:type="pct"/>
          </w:tcPr>
          <w:p w14:paraId="7EC5F86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364" w:type="pct"/>
          </w:tcPr>
          <w:p w14:paraId="0BD87BB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</w:tcPr>
          <w:p w14:paraId="0B0FCB2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126</w:t>
            </w:r>
          </w:p>
        </w:tc>
        <w:tc>
          <w:tcPr>
            <w:tcW w:w="444" w:type="pct"/>
          </w:tcPr>
          <w:p w14:paraId="77F1EB5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294" w:type="pct"/>
          </w:tcPr>
          <w:p w14:paraId="16DF383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343" w:type="pct"/>
          </w:tcPr>
          <w:p w14:paraId="0C7C38F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338" w:type="pct"/>
          </w:tcPr>
          <w:p w14:paraId="14A27BA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363" w:type="pct"/>
          </w:tcPr>
          <w:p w14:paraId="386D9AC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6B3C7239" w14:textId="77777777" w:rsidTr="009C4539"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0241450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1D0262E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14:paraId="7F9922B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30D4CAE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6E79ABD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4CC2CE8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687995C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1B7344B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14:paraId="301EEE8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254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2DB17BA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0CE24C0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608B7A8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61E7E8D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8DCD74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C4539" w:rsidRPr="00C877C4" w14:paraId="00EE30B5" w14:textId="77777777" w:rsidTr="009C4539">
        <w:tc>
          <w:tcPr>
            <w:tcW w:w="5000" w:type="pct"/>
            <w:gridSpan w:val="14"/>
            <w:tcBorders>
              <w:top w:val="single" w:sz="4" w:space="0" w:color="auto"/>
            </w:tcBorders>
          </w:tcPr>
          <w:p w14:paraId="08F6D8F7" w14:textId="77777777" w:rsidR="009C4539" w:rsidRPr="00C877C4" w:rsidRDefault="009C4539" w:rsidP="009C4539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  <w:sz w:val="16"/>
                <w:szCs w:val="16"/>
              </w:rPr>
              <w:t xml:space="preserve">NA: Not Applicable, CKD: Chronic Kidney Disease, COPD: , CND: Chronic Neurological Disorder, </w:t>
            </w:r>
            <w:proofErr w:type="spellStart"/>
            <w:r w:rsidRPr="00C877C4">
              <w:rPr>
                <w:rFonts w:ascii="Times New Roman" w:hAnsi="Times New Roman" w:cs="Times New Roman"/>
                <w:sz w:val="16"/>
                <w:szCs w:val="16"/>
              </w:rPr>
              <w:t>NoC</w:t>
            </w:r>
            <w:proofErr w:type="spellEnd"/>
            <w:r w:rsidRPr="00C877C4">
              <w:rPr>
                <w:rFonts w:ascii="Times New Roman" w:hAnsi="Times New Roman" w:cs="Times New Roman"/>
                <w:sz w:val="16"/>
                <w:szCs w:val="16"/>
              </w:rPr>
              <w:t xml:space="preserve">: Number of Comorbidities, DM: Diabetes Mellitus, HTN: Hypertension, </w:t>
            </w:r>
            <w:r w:rsidR="00AC039B" w:rsidRPr="00C877C4">
              <w:rPr>
                <w:rFonts w:ascii="Times New Roman" w:hAnsi="Times New Roman" w:cs="Times New Roman"/>
                <w:sz w:val="16"/>
                <w:szCs w:val="16"/>
              </w:rPr>
              <w:t>HIV: Human Immunodeficiency Virus, AIDS: Acquired Immunodeficiency Syndrome</w:t>
            </w:r>
            <w:r w:rsidRPr="00C877C4">
              <w:rPr>
                <w:rFonts w:ascii="Times New Roman" w:hAnsi="Times New Roman" w:cs="Times New Roman"/>
                <w:sz w:val="16"/>
                <w:szCs w:val="16"/>
              </w:rPr>
              <w:t>, OR: Odds Ratio, CI: Confidence Interval</w:t>
            </w:r>
          </w:p>
        </w:tc>
      </w:tr>
    </w:tbl>
    <w:p w14:paraId="4CCF5357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8BD044D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165ADF28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372FCB90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3FA11879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2234A689" w14:textId="77777777" w:rsidR="009C4539" w:rsidRPr="00C877C4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58E5A1AC" w14:textId="77777777" w:rsidR="0096073F" w:rsidRPr="00C877C4" w:rsidRDefault="0096073F" w:rsidP="0096073F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7C781D65" w14:textId="77777777" w:rsidR="00F82572" w:rsidRPr="00C877C4" w:rsidRDefault="00F82572" w:rsidP="0096073F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F82572" w:rsidRPr="00C877C4" w:rsidSect="009C4539"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270CAAB2" w14:textId="77777777" w:rsidR="009C4539" w:rsidRPr="00C877C4" w:rsidRDefault="009C4539" w:rsidP="004D44DB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C877C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="0096073F" w:rsidRPr="00C877C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77C4">
        <w:rPr>
          <w:rFonts w:ascii="Times New Roman" w:hAnsi="Times New Roman" w:cs="Times New Roman"/>
          <w:sz w:val="24"/>
          <w:szCs w:val="24"/>
        </w:rPr>
        <w:t xml:space="preserve"> </w:t>
      </w:r>
      <w:r w:rsidR="0096073F" w:rsidRPr="00C877C4">
        <w:rPr>
          <w:rFonts w:ascii="Times New Roman" w:hAnsi="Times New Roman" w:cs="Times New Roman"/>
          <w:sz w:val="24"/>
          <w:szCs w:val="24"/>
        </w:rPr>
        <w:t xml:space="preserve">Odds ratio of death of </w:t>
      </w:r>
      <w:r w:rsidR="004D44DB" w:rsidRPr="00C877C4">
        <w:rPr>
          <w:rFonts w:ascii="Times New Roman" w:hAnsi="Times New Roman" w:cs="Times New Roman"/>
          <w:sz w:val="24"/>
          <w:szCs w:val="24"/>
        </w:rPr>
        <w:t>COVID-19</w:t>
      </w:r>
      <w:r w:rsidRPr="00C877C4">
        <w:rPr>
          <w:rFonts w:ascii="Times New Roman" w:hAnsi="Times New Roman" w:cs="Times New Roman"/>
          <w:sz w:val="24"/>
          <w:szCs w:val="24"/>
        </w:rPr>
        <w:t xml:space="preserve"> patients based on multiple logistic regression among </w:t>
      </w:r>
      <w:r w:rsidR="0096073F" w:rsidRPr="00C877C4">
        <w:rPr>
          <w:rFonts w:ascii="Times New Roman" w:hAnsi="Times New Roman" w:cs="Times New Roman"/>
          <w:sz w:val="24"/>
          <w:szCs w:val="24"/>
        </w:rPr>
        <w:t>male and fema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1287"/>
        <w:gridCol w:w="1499"/>
        <w:gridCol w:w="1284"/>
        <w:gridCol w:w="1284"/>
        <w:gridCol w:w="1284"/>
        <w:gridCol w:w="1284"/>
        <w:gridCol w:w="1284"/>
        <w:gridCol w:w="1499"/>
        <w:gridCol w:w="1376"/>
      </w:tblGrid>
      <w:tr w:rsidR="009C4539" w:rsidRPr="00C877C4" w14:paraId="1B34A1F5" w14:textId="77777777" w:rsidTr="0096073F">
        <w:tc>
          <w:tcPr>
            <w:tcW w:w="1133" w:type="pct"/>
            <w:gridSpan w:val="2"/>
            <w:vMerge w:val="restart"/>
            <w:tcBorders>
              <w:top w:val="single" w:sz="4" w:space="0" w:color="auto"/>
            </w:tcBorders>
          </w:tcPr>
          <w:p w14:paraId="2BFD440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1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26D64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95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F7E5B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96073F" w:rsidRPr="00C877C4" w14:paraId="4CFD0BB8" w14:textId="77777777" w:rsidTr="0096073F">
        <w:trPr>
          <w:trHeight w:val="165"/>
        </w:trPr>
        <w:tc>
          <w:tcPr>
            <w:tcW w:w="1133" w:type="pct"/>
            <w:gridSpan w:val="2"/>
            <w:vMerge/>
          </w:tcPr>
          <w:p w14:paraId="4D35ECE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7" w:type="pct"/>
            <w:vMerge w:val="restart"/>
            <w:tcBorders>
              <w:top w:val="single" w:sz="4" w:space="0" w:color="auto"/>
            </w:tcBorders>
          </w:tcPr>
          <w:p w14:paraId="28CD220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</w:tcBorders>
          </w:tcPr>
          <w:p w14:paraId="609FE39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</w:tcPr>
          <w:p w14:paraId="70EA679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460" w:type="pct"/>
            <w:vMerge w:val="restart"/>
            <w:tcBorders>
              <w:top w:val="single" w:sz="4" w:space="0" w:color="auto"/>
            </w:tcBorders>
          </w:tcPr>
          <w:p w14:paraId="6B9559A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9E673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</w:tcPr>
          <w:p w14:paraId="66EA7E5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6073F" w:rsidRPr="00C877C4" w14:paraId="7812E2D1" w14:textId="77777777" w:rsidTr="0096073F">
        <w:trPr>
          <w:trHeight w:val="105"/>
        </w:trPr>
        <w:tc>
          <w:tcPr>
            <w:tcW w:w="1133" w:type="pct"/>
            <w:gridSpan w:val="2"/>
            <w:vMerge/>
            <w:tcBorders>
              <w:bottom w:val="single" w:sz="4" w:space="0" w:color="auto"/>
            </w:tcBorders>
          </w:tcPr>
          <w:p w14:paraId="22B77C5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7" w:type="pct"/>
            <w:vMerge/>
            <w:tcBorders>
              <w:bottom w:val="single" w:sz="4" w:space="0" w:color="auto"/>
            </w:tcBorders>
          </w:tcPr>
          <w:p w14:paraId="74290D8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65F9200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214D9B1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460" w:type="pct"/>
            <w:vMerge/>
            <w:tcBorders>
              <w:bottom w:val="single" w:sz="4" w:space="0" w:color="auto"/>
            </w:tcBorders>
          </w:tcPr>
          <w:p w14:paraId="3944455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</w:tcPr>
          <w:p w14:paraId="0B25992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C70AED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49EFD00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493" w:type="pct"/>
            <w:vMerge/>
            <w:tcBorders>
              <w:bottom w:val="single" w:sz="4" w:space="0" w:color="auto"/>
            </w:tcBorders>
          </w:tcPr>
          <w:p w14:paraId="100DAF8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96073F" w:rsidRPr="00C877C4" w14:paraId="502AD499" w14:textId="77777777" w:rsidTr="0096073F">
        <w:tc>
          <w:tcPr>
            <w:tcW w:w="672" w:type="pct"/>
            <w:vMerge w:val="restart"/>
            <w:tcBorders>
              <w:top w:val="single" w:sz="4" w:space="0" w:color="auto"/>
            </w:tcBorders>
          </w:tcPr>
          <w:p w14:paraId="07946EE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646F5AE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</w:t>
            </w:r>
            <w:r w:rsidR="0096073F" w:rsidRPr="00C877C4">
              <w:rPr>
                <w:rFonts w:ascii="Times New Roman" w:hAnsi="Times New Roman" w:cs="Times New Roman"/>
              </w:rPr>
              <w:t xml:space="preserve"> </w:t>
            </w:r>
            <w:r w:rsidRPr="00C877C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1EFE1DB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15C7B7C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29E0FD4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3761F71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4512D2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793F394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984D3B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47BA466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79E88494" w14:textId="77777777" w:rsidTr="0096073F">
        <w:tc>
          <w:tcPr>
            <w:tcW w:w="672" w:type="pct"/>
            <w:vMerge/>
          </w:tcPr>
          <w:p w14:paraId="162AD7D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4A7EA7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537" w:type="pct"/>
          </w:tcPr>
          <w:p w14:paraId="38D9AA8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460" w:type="pct"/>
          </w:tcPr>
          <w:p w14:paraId="116F965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60" w:type="pct"/>
          </w:tcPr>
          <w:p w14:paraId="00E87D2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460" w:type="pct"/>
          </w:tcPr>
          <w:p w14:paraId="7214FA7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460" w:type="pct"/>
          </w:tcPr>
          <w:p w14:paraId="29D93F6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460" w:type="pct"/>
          </w:tcPr>
          <w:p w14:paraId="0E635E1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537" w:type="pct"/>
          </w:tcPr>
          <w:p w14:paraId="151E61B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493" w:type="pct"/>
          </w:tcPr>
          <w:p w14:paraId="49987C6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212</w:t>
            </w:r>
          </w:p>
        </w:tc>
      </w:tr>
      <w:tr w:rsidR="0096073F" w:rsidRPr="00C877C4" w14:paraId="469E93ED" w14:textId="77777777" w:rsidTr="0096073F">
        <w:tc>
          <w:tcPr>
            <w:tcW w:w="672" w:type="pct"/>
            <w:vMerge/>
          </w:tcPr>
          <w:p w14:paraId="68331ED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C323E4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537" w:type="pct"/>
          </w:tcPr>
          <w:p w14:paraId="7E8BD10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460" w:type="pct"/>
          </w:tcPr>
          <w:p w14:paraId="54DFE6D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60" w:type="pct"/>
          </w:tcPr>
          <w:p w14:paraId="2CA6CCF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460" w:type="pct"/>
          </w:tcPr>
          <w:p w14:paraId="161144C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460" w:type="pct"/>
          </w:tcPr>
          <w:p w14:paraId="2F87FFC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460" w:type="pct"/>
          </w:tcPr>
          <w:p w14:paraId="0F6C305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537" w:type="pct"/>
          </w:tcPr>
          <w:p w14:paraId="448732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493" w:type="pct"/>
          </w:tcPr>
          <w:p w14:paraId="119CC78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608</w:t>
            </w:r>
          </w:p>
        </w:tc>
      </w:tr>
      <w:tr w:rsidR="0096073F" w:rsidRPr="00C877C4" w14:paraId="5DE43369" w14:textId="77777777" w:rsidTr="0096073F">
        <w:tc>
          <w:tcPr>
            <w:tcW w:w="672" w:type="pct"/>
            <w:vMerge/>
          </w:tcPr>
          <w:p w14:paraId="4C9DD2C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5DACC4E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537" w:type="pct"/>
          </w:tcPr>
          <w:p w14:paraId="480BE31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60" w:type="pct"/>
          </w:tcPr>
          <w:p w14:paraId="0B1389C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460" w:type="pct"/>
          </w:tcPr>
          <w:p w14:paraId="079A49E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460" w:type="pct"/>
          </w:tcPr>
          <w:p w14:paraId="4511E0E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460" w:type="pct"/>
          </w:tcPr>
          <w:p w14:paraId="59ED204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460" w:type="pct"/>
          </w:tcPr>
          <w:p w14:paraId="78FB5BD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537" w:type="pct"/>
          </w:tcPr>
          <w:p w14:paraId="5E002FF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493" w:type="pct"/>
          </w:tcPr>
          <w:p w14:paraId="483CC1D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82</w:t>
            </w:r>
          </w:p>
        </w:tc>
      </w:tr>
      <w:tr w:rsidR="0096073F" w:rsidRPr="00C877C4" w14:paraId="29A2C576" w14:textId="77777777" w:rsidTr="0096073F">
        <w:tc>
          <w:tcPr>
            <w:tcW w:w="672" w:type="pct"/>
            <w:vMerge/>
          </w:tcPr>
          <w:p w14:paraId="16951DB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1A27FE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537" w:type="pct"/>
          </w:tcPr>
          <w:p w14:paraId="02127DA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460" w:type="pct"/>
          </w:tcPr>
          <w:p w14:paraId="1A6ACEA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460" w:type="pct"/>
          </w:tcPr>
          <w:p w14:paraId="0E85A60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460" w:type="pct"/>
          </w:tcPr>
          <w:p w14:paraId="383DF84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60" w:type="pct"/>
          </w:tcPr>
          <w:p w14:paraId="3C69E6E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460" w:type="pct"/>
          </w:tcPr>
          <w:p w14:paraId="45CBE71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537" w:type="pct"/>
          </w:tcPr>
          <w:p w14:paraId="3A6E0A0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493" w:type="pct"/>
          </w:tcPr>
          <w:p w14:paraId="2A841EE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6073F" w:rsidRPr="00C877C4" w14:paraId="75C9457C" w14:textId="77777777" w:rsidTr="0096073F">
        <w:tc>
          <w:tcPr>
            <w:tcW w:w="672" w:type="pct"/>
            <w:vMerge/>
          </w:tcPr>
          <w:p w14:paraId="647DFA2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FF2DCD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537" w:type="pct"/>
          </w:tcPr>
          <w:p w14:paraId="3310390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5.94</w:t>
            </w:r>
          </w:p>
        </w:tc>
        <w:tc>
          <w:tcPr>
            <w:tcW w:w="460" w:type="pct"/>
          </w:tcPr>
          <w:p w14:paraId="10683EC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460" w:type="pct"/>
          </w:tcPr>
          <w:p w14:paraId="0A3CF02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2.04</w:t>
            </w:r>
          </w:p>
        </w:tc>
        <w:tc>
          <w:tcPr>
            <w:tcW w:w="460" w:type="pct"/>
          </w:tcPr>
          <w:p w14:paraId="5ED4A5F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0" w:type="pct"/>
          </w:tcPr>
          <w:p w14:paraId="1EEF99E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460" w:type="pct"/>
          </w:tcPr>
          <w:p w14:paraId="68EFC3A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537" w:type="pct"/>
          </w:tcPr>
          <w:p w14:paraId="5130BE5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13</w:t>
            </w:r>
          </w:p>
        </w:tc>
        <w:tc>
          <w:tcPr>
            <w:tcW w:w="493" w:type="pct"/>
          </w:tcPr>
          <w:p w14:paraId="560415E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6073F" w:rsidRPr="00C877C4" w14:paraId="135E1C6F" w14:textId="77777777" w:rsidTr="0096073F">
        <w:tc>
          <w:tcPr>
            <w:tcW w:w="672" w:type="pct"/>
            <w:vMerge/>
          </w:tcPr>
          <w:p w14:paraId="457BAEF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34F327F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537" w:type="pct"/>
          </w:tcPr>
          <w:p w14:paraId="6F52304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460" w:type="pct"/>
          </w:tcPr>
          <w:p w14:paraId="3F143C4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460" w:type="pct"/>
          </w:tcPr>
          <w:p w14:paraId="0658B00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0.03</w:t>
            </w:r>
          </w:p>
        </w:tc>
        <w:tc>
          <w:tcPr>
            <w:tcW w:w="460" w:type="pct"/>
          </w:tcPr>
          <w:p w14:paraId="1365E6A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0" w:type="pct"/>
          </w:tcPr>
          <w:p w14:paraId="474E033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460" w:type="pct"/>
          </w:tcPr>
          <w:p w14:paraId="16DDFC1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537" w:type="pct"/>
          </w:tcPr>
          <w:p w14:paraId="5D1CF78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6.25</w:t>
            </w:r>
          </w:p>
        </w:tc>
        <w:tc>
          <w:tcPr>
            <w:tcW w:w="493" w:type="pct"/>
          </w:tcPr>
          <w:p w14:paraId="3B5051C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6073F" w:rsidRPr="00C877C4" w14:paraId="6218D539" w14:textId="77777777" w:rsidTr="0096073F">
        <w:tc>
          <w:tcPr>
            <w:tcW w:w="672" w:type="pct"/>
            <w:vMerge/>
          </w:tcPr>
          <w:p w14:paraId="1C75795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61BC95C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≥</w:t>
            </w:r>
            <w:r w:rsidR="0096073F" w:rsidRPr="00C877C4">
              <w:rPr>
                <w:rFonts w:ascii="Times New Roman" w:hAnsi="Times New Roman" w:cs="Times New Roman"/>
              </w:rPr>
              <w:t xml:space="preserve"> </w:t>
            </w:r>
            <w:r w:rsidRPr="00C877C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37" w:type="pct"/>
          </w:tcPr>
          <w:p w14:paraId="1ACA123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460" w:type="pct"/>
          </w:tcPr>
          <w:p w14:paraId="552885B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95</w:t>
            </w:r>
          </w:p>
        </w:tc>
        <w:tc>
          <w:tcPr>
            <w:tcW w:w="460" w:type="pct"/>
          </w:tcPr>
          <w:p w14:paraId="0E9DB15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3.03</w:t>
            </w:r>
          </w:p>
        </w:tc>
        <w:tc>
          <w:tcPr>
            <w:tcW w:w="460" w:type="pct"/>
          </w:tcPr>
          <w:p w14:paraId="52AA235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0" w:type="pct"/>
          </w:tcPr>
          <w:p w14:paraId="641B73C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4.83</w:t>
            </w:r>
          </w:p>
        </w:tc>
        <w:tc>
          <w:tcPr>
            <w:tcW w:w="460" w:type="pct"/>
          </w:tcPr>
          <w:p w14:paraId="0C36C1E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537" w:type="pct"/>
          </w:tcPr>
          <w:p w14:paraId="2BB9EF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7.24</w:t>
            </w:r>
          </w:p>
        </w:tc>
        <w:tc>
          <w:tcPr>
            <w:tcW w:w="493" w:type="pct"/>
          </w:tcPr>
          <w:p w14:paraId="171A2C0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6073F" w:rsidRPr="00C877C4" w14:paraId="27150E29" w14:textId="77777777" w:rsidTr="0096073F">
        <w:tc>
          <w:tcPr>
            <w:tcW w:w="672" w:type="pct"/>
            <w:vMerge w:val="restart"/>
          </w:tcPr>
          <w:p w14:paraId="6DB8D82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Pregnancy</w:t>
            </w:r>
          </w:p>
        </w:tc>
        <w:tc>
          <w:tcPr>
            <w:tcW w:w="460" w:type="pct"/>
          </w:tcPr>
          <w:p w14:paraId="67483D7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596A98D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6975E95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6B86614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1D4F18D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7E77E7F5" w14:textId="77777777" w:rsidR="009C4539" w:rsidRPr="00C877C4" w:rsidRDefault="0096073F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60" w:type="pct"/>
          </w:tcPr>
          <w:p w14:paraId="590AA0A2" w14:textId="77777777" w:rsidR="009C4539" w:rsidRPr="00C877C4" w:rsidRDefault="0096073F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37" w:type="pct"/>
          </w:tcPr>
          <w:p w14:paraId="07C13FCC" w14:textId="77777777" w:rsidR="009C4539" w:rsidRPr="00C877C4" w:rsidRDefault="0096073F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93" w:type="pct"/>
          </w:tcPr>
          <w:p w14:paraId="1BB91987" w14:textId="77777777" w:rsidR="009C4539" w:rsidRPr="00C877C4" w:rsidRDefault="0096073F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</w:tr>
      <w:tr w:rsidR="0096073F" w:rsidRPr="00C877C4" w14:paraId="3670D280" w14:textId="77777777" w:rsidTr="0096073F">
        <w:tc>
          <w:tcPr>
            <w:tcW w:w="672" w:type="pct"/>
            <w:vMerge/>
          </w:tcPr>
          <w:p w14:paraId="6DCD049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6D373DC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</w:tcPr>
          <w:p w14:paraId="7B49B21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460" w:type="pct"/>
          </w:tcPr>
          <w:p w14:paraId="5541079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60" w:type="pct"/>
          </w:tcPr>
          <w:p w14:paraId="3ACE49A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460" w:type="pct"/>
          </w:tcPr>
          <w:p w14:paraId="16EDA02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460" w:type="pct"/>
          </w:tcPr>
          <w:p w14:paraId="3524FEDC" w14:textId="77777777" w:rsidR="009C4539" w:rsidRPr="00C877C4" w:rsidRDefault="0096073F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60" w:type="pct"/>
          </w:tcPr>
          <w:p w14:paraId="675214D6" w14:textId="77777777" w:rsidR="009C4539" w:rsidRPr="00C877C4" w:rsidRDefault="0096073F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37" w:type="pct"/>
          </w:tcPr>
          <w:p w14:paraId="52F64A8E" w14:textId="77777777" w:rsidR="009C4539" w:rsidRPr="00C877C4" w:rsidRDefault="0096073F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93" w:type="pct"/>
          </w:tcPr>
          <w:p w14:paraId="4D970A3E" w14:textId="77777777" w:rsidR="009C4539" w:rsidRPr="00C877C4" w:rsidRDefault="0096073F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A</w:t>
            </w:r>
          </w:p>
        </w:tc>
      </w:tr>
      <w:tr w:rsidR="0096073F" w:rsidRPr="00C877C4" w14:paraId="002EA532" w14:textId="77777777" w:rsidTr="0096073F">
        <w:tc>
          <w:tcPr>
            <w:tcW w:w="672" w:type="pct"/>
            <w:vMerge w:val="restart"/>
          </w:tcPr>
          <w:p w14:paraId="21485A8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460" w:type="pct"/>
          </w:tcPr>
          <w:p w14:paraId="6FC4F72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724B844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561DF58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5661FBC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804440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26B19DE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702671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</w:tcPr>
          <w:p w14:paraId="023A2A4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</w:tcPr>
          <w:p w14:paraId="0C7504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24788482" w14:textId="77777777" w:rsidTr="0096073F">
        <w:tc>
          <w:tcPr>
            <w:tcW w:w="672" w:type="pct"/>
            <w:vMerge/>
          </w:tcPr>
          <w:p w14:paraId="18842E0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1E64F9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</w:tcPr>
          <w:p w14:paraId="1B88F42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460" w:type="pct"/>
          </w:tcPr>
          <w:p w14:paraId="700BA8C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460" w:type="pct"/>
          </w:tcPr>
          <w:p w14:paraId="0A57AD7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460" w:type="pct"/>
          </w:tcPr>
          <w:p w14:paraId="60A79FB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0" w:type="pct"/>
          </w:tcPr>
          <w:p w14:paraId="19A6899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460" w:type="pct"/>
          </w:tcPr>
          <w:p w14:paraId="24F85CF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537" w:type="pct"/>
          </w:tcPr>
          <w:p w14:paraId="671328A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493" w:type="pct"/>
          </w:tcPr>
          <w:p w14:paraId="650C507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6073F" w:rsidRPr="00C877C4" w14:paraId="4D926263" w14:textId="77777777" w:rsidTr="0096073F">
        <w:tc>
          <w:tcPr>
            <w:tcW w:w="672" w:type="pct"/>
            <w:vMerge w:val="restart"/>
          </w:tcPr>
          <w:p w14:paraId="3E80327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HTN</w:t>
            </w:r>
          </w:p>
        </w:tc>
        <w:tc>
          <w:tcPr>
            <w:tcW w:w="460" w:type="pct"/>
          </w:tcPr>
          <w:p w14:paraId="571BC9E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601D8D3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68C053B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3557BB2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1B3280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51124C4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46046C0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</w:tcPr>
          <w:p w14:paraId="32B110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</w:tcPr>
          <w:p w14:paraId="4DC65AB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6715218D" w14:textId="77777777" w:rsidTr="0096073F">
        <w:tc>
          <w:tcPr>
            <w:tcW w:w="672" w:type="pct"/>
            <w:vMerge/>
          </w:tcPr>
          <w:p w14:paraId="03D5563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A5A600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</w:tcPr>
          <w:p w14:paraId="68233F7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460" w:type="pct"/>
          </w:tcPr>
          <w:p w14:paraId="2B469E4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460" w:type="pct"/>
          </w:tcPr>
          <w:p w14:paraId="4F33192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460" w:type="pct"/>
          </w:tcPr>
          <w:p w14:paraId="7657F32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460" w:type="pct"/>
          </w:tcPr>
          <w:p w14:paraId="2719370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60" w:type="pct"/>
          </w:tcPr>
          <w:p w14:paraId="0D5FEE9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537" w:type="pct"/>
          </w:tcPr>
          <w:p w14:paraId="3451E14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493" w:type="pct"/>
          </w:tcPr>
          <w:p w14:paraId="443CAF1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454</w:t>
            </w:r>
          </w:p>
        </w:tc>
      </w:tr>
      <w:tr w:rsidR="0096073F" w:rsidRPr="00C877C4" w14:paraId="3205B454" w14:textId="77777777" w:rsidTr="0096073F">
        <w:tc>
          <w:tcPr>
            <w:tcW w:w="672" w:type="pct"/>
            <w:vMerge w:val="restart"/>
          </w:tcPr>
          <w:p w14:paraId="30B4FA2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460" w:type="pct"/>
          </w:tcPr>
          <w:p w14:paraId="29EDCBD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22B2B66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3D0B599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7778D21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7120AD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DA1464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7F12206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</w:tcPr>
          <w:p w14:paraId="75711C7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</w:tcPr>
          <w:p w14:paraId="0F5E5C4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7642FFB3" w14:textId="77777777" w:rsidTr="0096073F">
        <w:tc>
          <w:tcPr>
            <w:tcW w:w="672" w:type="pct"/>
            <w:vMerge/>
          </w:tcPr>
          <w:p w14:paraId="1FE3D36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2311A6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</w:tcPr>
          <w:p w14:paraId="30CF16B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460" w:type="pct"/>
          </w:tcPr>
          <w:p w14:paraId="13A866B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60" w:type="pct"/>
          </w:tcPr>
          <w:p w14:paraId="3E7A71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460" w:type="pct"/>
          </w:tcPr>
          <w:p w14:paraId="7A5573C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0" w:type="pct"/>
          </w:tcPr>
          <w:p w14:paraId="3B46EF8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460" w:type="pct"/>
          </w:tcPr>
          <w:p w14:paraId="2B6114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537" w:type="pct"/>
          </w:tcPr>
          <w:p w14:paraId="4650946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493" w:type="pct"/>
          </w:tcPr>
          <w:p w14:paraId="1C5B511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1</w:t>
            </w:r>
          </w:p>
        </w:tc>
      </w:tr>
      <w:tr w:rsidR="0096073F" w:rsidRPr="00C877C4" w14:paraId="12BFE558" w14:textId="77777777" w:rsidTr="0096073F">
        <w:tc>
          <w:tcPr>
            <w:tcW w:w="672" w:type="pct"/>
            <w:vMerge w:val="restart"/>
          </w:tcPr>
          <w:p w14:paraId="03586B2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HIV/AIDS</w:t>
            </w:r>
          </w:p>
        </w:tc>
        <w:tc>
          <w:tcPr>
            <w:tcW w:w="460" w:type="pct"/>
          </w:tcPr>
          <w:p w14:paraId="72131A5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61E5984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400EAEC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E541F3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4C3DBA9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772D507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20748B8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</w:tcPr>
          <w:p w14:paraId="3219404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</w:tcPr>
          <w:p w14:paraId="0DC3271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009913F7" w14:textId="77777777" w:rsidTr="0096073F">
        <w:tc>
          <w:tcPr>
            <w:tcW w:w="672" w:type="pct"/>
            <w:vMerge/>
          </w:tcPr>
          <w:p w14:paraId="66CE0CB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09CB186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</w:tcPr>
          <w:p w14:paraId="4F7429A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460" w:type="pct"/>
          </w:tcPr>
          <w:p w14:paraId="366E6CF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60" w:type="pct"/>
          </w:tcPr>
          <w:p w14:paraId="455636C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460" w:type="pct"/>
          </w:tcPr>
          <w:p w14:paraId="177FAF2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460" w:type="pct"/>
          </w:tcPr>
          <w:p w14:paraId="1870577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60" w:type="pct"/>
          </w:tcPr>
          <w:p w14:paraId="28D875A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37" w:type="pct"/>
          </w:tcPr>
          <w:p w14:paraId="13275AF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493" w:type="pct"/>
          </w:tcPr>
          <w:p w14:paraId="67D8BB5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495</w:t>
            </w:r>
          </w:p>
        </w:tc>
      </w:tr>
      <w:tr w:rsidR="0096073F" w:rsidRPr="00C877C4" w14:paraId="1692ED40" w14:textId="77777777" w:rsidTr="0096073F">
        <w:tc>
          <w:tcPr>
            <w:tcW w:w="672" w:type="pct"/>
            <w:vMerge w:val="restart"/>
          </w:tcPr>
          <w:p w14:paraId="0B9FA62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Heart disease</w:t>
            </w:r>
          </w:p>
        </w:tc>
        <w:tc>
          <w:tcPr>
            <w:tcW w:w="460" w:type="pct"/>
          </w:tcPr>
          <w:p w14:paraId="06B5DB3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09A7C96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4E62C4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D3D764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9F0234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5C863EE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25293AB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</w:tcPr>
          <w:p w14:paraId="39BF5A0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</w:tcPr>
          <w:p w14:paraId="7CEC76B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564D7FBF" w14:textId="77777777" w:rsidTr="0096073F">
        <w:tc>
          <w:tcPr>
            <w:tcW w:w="672" w:type="pct"/>
            <w:vMerge/>
          </w:tcPr>
          <w:p w14:paraId="1DA46E8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830959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</w:tcPr>
          <w:p w14:paraId="0AE8BC2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460" w:type="pct"/>
          </w:tcPr>
          <w:p w14:paraId="1D879B6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60" w:type="pct"/>
          </w:tcPr>
          <w:p w14:paraId="7662B4A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460" w:type="pct"/>
          </w:tcPr>
          <w:p w14:paraId="43BA82B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460" w:type="pct"/>
          </w:tcPr>
          <w:p w14:paraId="6535FBC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460" w:type="pct"/>
          </w:tcPr>
          <w:p w14:paraId="6309C65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37" w:type="pct"/>
          </w:tcPr>
          <w:p w14:paraId="090A831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493" w:type="pct"/>
          </w:tcPr>
          <w:p w14:paraId="73531B5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132</w:t>
            </w:r>
          </w:p>
        </w:tc>
      </w:tr>
      <w:tr w:rsidR="0096073F" w:rsidRPr="00C877C4" w14:paraId="2B7858EA" w14:textId="77777777" w:rsidTr="0096073F">
        <w:tc>
          <w:tcPr>
            <w:tcW w:w="672" w:type="pct"/>
            <w:vMerge w:val="restart"/>
          </w:tcPr>
          <w:p w14:paraId="762AAEC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460" w:type="pct"/>
          </w:tcPr>
          <w:p w14:paraId="5E810EA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181C9D7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1CD10AC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1A96A75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209E9FE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0693EF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60A0EEE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</w:tcPr>
          <w:p w14:paraId="18FA131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</w:tcPr>
          <w:p w14:paraId="4CBA8B2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62DCD7A3" w14:textId="77777777" w:rsidTr="0096073F">
        <w:tc>
          <w:tcPr>
            <w:tcW w:w="672" w:type="pct"/>
            <w:vMerge/>
          </w:tcPr>
          <w:p w14:paraId="42F7E06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3A6794C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</w:tcPr>
          <w:p w14:paraId="32C337D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460" w:type="pct"/>
          </w:tcPr>
          <w:p w14:paraId="0642DB2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460" w:type="pct"/>
          </w:tcPr>
          <w:p w14:paraId="4DDE0DA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460" w:type="pct"/>
          </w:tcPr>
          <w:p w14:paraId="5ABFB3F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0" w:type="pct"/>
          </w:tcPr>
          <w:p w14:paraId="0768BA5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460" w:type="pct"/>
          </w:tcPr>
          <w:p w14:paraId="57C175B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537" w:type="pct"/>
          </w:tcPr>
          <w:p w14:paraId="33CEE79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493" w:type="pct"/>
          </w:tcPr>
          <w:p w14:paraId="239694F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6073F" w:rsidRPr="00C877C4" w14:paraId="48B3659E" w14:textId="77777777" w:rsidTr="0096073F">
        <w:tc>
          <w:tcPr>
            <w:tcW w:w="672" w:type="pct"/>
            <w:vMerge w:val="restart"/>
          </w:tcPr>
          <w:p w14:paraId="4D496C3E" w14:textId="77777777" w:rsidR="009C4539" w:rsidRPr="00C877C4" w:rsidRDefault="0096073F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Asthma</w:t>
            </w:r>
          </w:p>
        </w:tc>
        <w:tc>
          <w:tcPr>
            <w:tcW w:w="460" w:type="pct"/>
          </w:tcPr>
          <w:p w14:paraId="14CA732C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35B120F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674BB17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5DE3684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78258F3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53F5109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7B8B682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</w:tcPr>
          <w:p w14:paraId="2E28339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</w:tcPr>
          <w:p w14:paraId="5750900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06B2F860" w14:textId="77777777" w:rsidTr="0096073F">
        <w:tc>
          <w:tcPr>
            <w:tcW w:w="672" w:type="pct"/>
            <w:vMerge/>
          </w:tcPr>
          <w:p w14:paraId="254E33E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4429955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</w:tcPr>
          <w:p w14:paraId="0A52C01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460" w:type="pct"/>
          </w:tcPr>
          <w:p w14:paraId="23A0D10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460" w:type="pct"/>
          </w:tcPr>
          <w:p w14:paraId="6B7FF81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60" w:type="pct"/>
          </w:tcPr>
          <w:p w14:paraId="275DA8E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460" w:type="pct"/>
          </w:tcPr>
          <w:p w14:paraId="4F258D3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60" w:type="pct"/>
          </w:tcPr>
          <w:p w14:paraId="6EA86FD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537" w:type="pct"/>
          </w:tcPr>
          <w:p w14:paraId="4ED88A8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93" w:type="pct"/>
          </w:tcPr>
          <w:p w14:paraId="6446AEF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831</w:t>
            </w:r>
          </w:p>
        </w:tc>
      </w:tr>
      <w:tr w:rsidR="0096073F" w:rsidRPr="00C877C4" w14:paraId="29EE4F6F" w14:textId="77777777" w:rsidTr="0096073F">
        <w:tc>
          <w:tcPr>
            <w:tcW w:w="672" w:type="pct"/>
            <w:vMerge w:val="restart"/>
          </w:tcPr>
          <w:p w14:paraId="1AEF28A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OPD</w:t>
            </w:r>
          </w:p>
        </w:tc>
        <w:tc>
          <w:tcPr>
            <w:tcW w:w="460" w:type="pct"/>
          </w:tcPr>
          <w:p w14:paraId="63F78E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2B16F3D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2A95A3F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49BF6C2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4FA4196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6570A34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2D356AA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</w:tcPr>
          <w:p w14:paraId="7548A26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</w:tcPr>
          <w:p w14:paraId="7E8AB27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65B7430B" w14:textId="77777777" w:rsidTr="0096073F">
        <w:tc>
          <w:tcPr>
            <w:tcW w:w="672" w:type="pct"/>
            <w:vMerge/>
          </w:tcPr>
          <w:p w14:paraId="366A301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22C2AE6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</w:tcPr>
          <w:p w14:paraId="21A88D8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460" w:type="pct"/>
          </w:tcPr>
          <w:p w14:paraId="5A4AB9D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460" w:type="pct"/>
          </w:tcPr>
          <w:p w14:paraId="7FC8CE69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460" w:type="pct"/>
          </w:tcPr>
          <w:p w14:paraId="55A399C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460" w:type="pct"/>
          </w:tcPr>
          <w:p w14:paraId="004EC55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460" w:type="pct"/>
          </w:tcPr>
          <w:p w14:paraId="68F5DCA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537" w:type="pct"/>
          </w:tcPr>
          <w:p w14:paraId="3B1F773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493" w:type="pct"/>
          </w:tcPr>
          <w:p w14:paraId="412C90A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6073F" w:rsidRPr="00C877C4" w14:paraId="7A0CD6A2" w14:textId="77777777" w:rsidTr="0096073F">
        <w:tc>
          <w:tcPr>
            <w:tcW w:w="672" w:type="pct"/>
            <w:vMerge w:val="restart"/>
          </w:tcPr>
          <w:p w14:paraId="4293E30C" w14:textId="77777777" w:rsidR="009C4539" w:rsidRPr="00C877C4" w:rsidRDefault="004D44DB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lastRenderedPageBreak/>
              <w:t>Opioid</w:t>
            </w:r>
            <w:r w:rsidR="009C4539" w:rsidRPr="00C877C4">
              <w:rPr>
                <w:rFonts w:ascii="Times New Roman" w:hAnsi="Times New Roman" w:cs="Times New Roman"/>
                <w:b/>
                <w:bCs/>
              </w:rPr>
              <w:t xml:space="preserve"> use</w:t>
            </w:r>
            <w:r w:rsidRPr="00C877C4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460" w:type="pct"/>
          </w:tcPr>
          <w:p w14:paraId="3E7A2C5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7003A513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56E0AED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49FEEA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6927AB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3C7BA63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6EA441A0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</w:tcPr>
          <w:p w14:paraId="2E76996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</w:tcPr>
          <w:p w14:paraId="16E8BFA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15DE1DA1" w14:textId="77777777" w:rsidTr="0096073F">
        <w:tc>
          <w:tcPr>
            <w:tcW w:w="672" w:type="pct"/>
            <w:vMerge/>
          </w:tcPr>
          <w:p w14:paraId="5992FFC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</w:tcPr>
          <w:p w14:paraId="776C84E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</w:tcPr>
          <w:p w14:paraId="1932C66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460" w:type="pct"/>
          </w:tcPr>
          <w:p w14:paraId="4BF1C092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460" w:type="pct"/>
          </w:tcPr>
          <w:p w14:paraId="14757D8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460" w:type="pct"/>
          </w:tcPr>
          <w:p w14:paraId="7A5C76E1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460" w:type="pct"/>
          </w:tcPr>
          <w:p w14:paraId="48499EB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460" w:type="pct"/>
          </w:tcPr>
          <w:p w14:paraId="4B5A611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537" w:type="pct"/>
          </w:tcPr>
          <w:p w14:paraId="654B994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493" w:type="pct"/>
          </w:tcPr>
          <w:p w14:paraId="20451908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&lt;0.001</w:t>
            </w:r>
          </w:p>
        </w:tc>
      </w:tr>
      <w:tr w:rsidR="0096073F" w:rsidRPr="00C877C4" w14:paraId="2894FB6A" w14:textId="77777777" w:rsidTr="0096073F">
        <w:tc>
          <w:tcPr>
            <w:tcW w:w="672" w:type="pct"/>
            <w:vMerge w:val="restart"/>
          </w:tcPr>
          <w:p w14:paraId="0523552D" w14:textId="77777777" w:rsidR="009C4539" w:rsidRPr="00C877C4" w:rsidRDefault="0096073F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77C4">
              <w:rPr>
                <w:rFonts w:ascii="Times New Roman" w:hAnsi="Times New Roman" w:cs="Times New Roman"/>
                <w:b/>
                <w:bCs/>
              </w:rPr>
              <w:t>CND</w:t>
            </w:r>
          </w:p>
        </w:tc>
        <w:tc>
          <w:tcPr>
            <w:tcW w:w="460" w:type="pct"/>
          </w:tcPr>
          <w:p w14:paraId="37874ED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7" w:type="pct"/>
          </w:tcPr>
          <w:p w14:paraId="5CE8E1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6D136F5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1DA316F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14B53B7B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07B79C2D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60" w:type="pct"/>
          </w:tcPr>
          <w:p w14:paraId="29EF308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537" w:type="pct"/>
          </w:tcPr>
          <w:p w14:paraId="582698F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493" w:type="pct"/>
          </w:tcPr>
          <w:p w14:paraId="5BC8273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Ref.</w:t>
            </w:r>
          </w:p>
        </w:tc>
      </w:tr>
      <w:tr w:rsidR="0096073F" w:rsidRPr="00C877C4" w14:paraId="0A07FA59" w14:textId="77777777" w:rsidTr="0096073F">
        <w:tc>
          <w:tcPr>
            <w:tcW w:w="672" w:type="pct"/>
            <w:vMerge/>
            <w:tcBorders>
              <w:bottom w:val="single" w:sz="4" w:space="0" w:color="auto"/>
            </w:tcBorders>
          </w:tcPr>
          <w:p w14:paraId="767DDF3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5E8DBF4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614B0877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16909B7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44A9F795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478BDB8E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B72BAE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B79852A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14:paraId="5FF67426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0CD2B21F" w14:textId="77777777" w:rsidR="009C4539" w:rsidRPr="00C877C4" w:rsidRDefault="009C4539" w:rsidP="009C4539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</w:rPr>
              <w:t>0.069</w:t>
            </w:r>
          </w:p>
        </w:tc>
      </w:tr>
      <w:tr w:rsidR="0096073F" w:rsidRPr="0096073F" w14:paraId="1D58E884" w14:textId="77777777" w:rsidTr="0096073F"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6F1BECD0" w14:textId="77777777" w:rsidR="0096073F" w:rsidRPr="0096073F" w:rsidRDefault="0096073F" w:rsidP="0096073F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C877C4">
              <w:rPr>
                <w:rFonts w:ascii="Times New Roman" w:hAnsi="Times New Roman" w:cs="Times New Roman"/>
                <w:sz w:val="16"/>
                <w:szCs w:val="16"/>
              </w:rPr>
              <w:t xml:space="preserve">NA: Not Applicable, CKD: Chronic Kidney Disease, COPD: , CND: Chronic Neurological Disorder, DM: Diabetes Mellitus, HTN: Hypertension, </w:t>
            </w:r>
            <w:r w:rsidR="00AC039B" w:rsidRPr="00C877C4">
              <w:rPr>
                <w:rFonts w:ascii="Times New Roman" w:hAnsi="Times New Roman" w:cs="Times New Roman"/>
                <w:sz w:val="16"/>
                <w:szCs w:val="16"/>
              </w:rPr>
              <w:t>HIV: Human Immunodeficiency Virus, AIDS: Acquired Immunodeficiency Syndrome</w:t>
            </w:r>
            <w:r w:rsidRPr="00C877C4">
              <w:rPr>
                <w:rFonts w:ascii="Times New Roman" w:hAnsi="Times New Roman" w:cs="Times New Roman"/>
                <w:sz w:val="16"/>
                <w:szCs w:val="16"/>
              </w:rPr>
              <w:t>, OR: Odds Ratio, CI: Confidence Interval</w:t>
            </w:r>
          </w:p>
        </w:tc>
      </w:tr>
    </w:tbl>
    <w:p w14:paraId="76DCDAA7" w14:textId="77777777" w:rsidR="009C4539" w:rsidRPr="009C4539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11BD3C8B" w14:textId="77777777" w:rsidR="009C4539" w:rsidRPr="009C4539" w:rsidRDefault="009C4539" w:rsidP="009C4539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sectPr w:rsidR="009C4539" w:rsidRPr="009C4539" w:rsidSect="009C4539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539"/>
    <w:rsid w:val="003172C1"/>
    <w:rsid w:val="003A26CA"/>
    <w:rsid w:val="004D44DB"/>
    <w:rsid w:val="0096073F"/>
    <w:rsid w:val="009C4539"/>
    <w:rsid w:val="00AC039B"/>
    <w:rsid w:val="00C877C4"/>
    <w:rsid w:val="00F8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E1B9B"/>
  <w15:chartTrackingRefBased/>
  <w15:docId w15:val="{07855FDB-D880-4FFA-A3DF-2BD41B7D0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53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028</Words>
  <Characters>5861</Characters>
  <Application>Microsoft Office Word</Application>
  <DocSecurity>0</DocSecurity>
  <Lines>48</Lines>
  <Paragraphs>13</Paragraphs>
  <ScaleCrop>false</ScaleCrop>
  <Company/>
  <LinksUpToDate>false</LinksUpToDate>
  <CharactersWithSpaces>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i</dc:creator>
  <cp:keywords/>
  <dc:description/>
  <cp:lastModifiedBy>Navaneethakrishnan M Mookan A</cp:lastModifiedBy>
  <cp:revision>6</cp:revision>
  <dcterms:created xsi:type="dcterms:W3CDTF">2025-03-19T15:09:00Z</dcterms:created>
  <dcterms:modified xsi:type="dcterms:W3CDTF">2025-09-23T10:35:00Z</dcterms:modified>
</cp:coreProperties>
</file>